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29024" w14:textId="77777777" w:rsidR="008B0A02" w:rsidRPr="001048AB" w:rsidRDefault="008B0A02" w:rsidP="008B0A02">
      <w:pPr>
        <w:tabs>
          <w:tab w:val="left" w:pos="6060"/>
        </w:tabs>
        <w:spacing w:line="36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sz w:val="40"/>
          <w:szCs w:val="40"/>
        </w:rPr>
      </w:pPr>
      <w:r w:rsidRPr="001048AB">
        <w:rPr>
          <w:rFonts w:ascii="Times New Roman" w:hAnsi="Times New Roman" w:cs="Times New Roman"/>
          <w:b/>
          <w:bCs/>
          <w:sz w:val="40"/>
          <w:szCs w:val="40"/>
        </w:rPr>
        <w:t xml:space="preserve"> Questionnaire</w:t>
      </w:r>
    </w:p>
    <w:p w14:paraId="2D8EC06B" w14:textId="342AE36A" w:rsidR="003F0C4C" w:rsidRPr="00ED2769" w:rsidRDefault="003F0C4C" w:rsidP="008B0A02">
      <w:pPr>
        <w:spacing w:after="0" w:line="360" w:lineRule="auto"/>
        <w:ind w:left="720" w:hanging="360"/>
        <w:jc w:val="center"/>
        <w:rPr>
          <w:rFonts w:ascii="Times New Roman" w:hAnsi="Times New Roman" w:cs="Times New Roman"/>
          <w:sz w:val="36"/>
          <w:szCs w:val="36"/>
        </w:rPr>
      </w:pPr>
    </w:p>
    <w:p w14:paraId="0479AE10" w14:textId="4BA37373" w:rsidR="000F5CCE" w:rsidRPr="00ED2769" w:rsidRDefault="00DD34A9" w:rsidP="001716B6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ED2769">
        <w:rPr>
          <w:rFonts w:ascii="Times New Roman" w:hAnsi="Times New Roman" w:cs="Times New Roman"/>
          <w:b/>
          <w:bCs/>
          <w:sz w:val="36"/>
          <w:szCs w:val="36"/>
          <w:u w:val="single"/>
        </w:rPr>
        <w:t>General information</w:t>
      </w:r>
      <w:r w:rsidR="000F5CCE" w:rsidRPr="00ED2769">
        <w:rPr>
          <w:rFonts w:ascii="Times New Roman" w:hAnsi="Times New Roman" w:cs="Times New Roman"/>
          <w:b/>
          <w:bCs/>
          <w:sz w:val="36"/>
          <w:szCs w:val="36"/>
          <w:u w:val="single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61"/>
        <w:gridCol w:w="5335"/>
      </w:tblGrid>
      <w:tr w:rsidR="00910040" w:rsidRPr="000B65E2" w14:paraId="7AD958B8" w14:textId="77777777" w:rsidTr="00910040">
        <w:tc>
          <w:tcPr>
            <w:tcW w:w="2961" w:type="dxa"/>
          </w:tcPr>
          <w:p w14:paraId="55484273" w14:textId="4BD1B0C1" w:rsidR="00910040" w:rsidRPr="000B65E2" w:rsidRDefault="00DD34A9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  <w:r w:rsidR="009633FD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  <w:r w:rsidR="00910040" w:rsidRPr="000B65E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502A1E4D" w14:textId="2948EF70" w:rsidR="00910040" w:rsidRPr="000B65E2" w:rsidRDefault="007205F4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</w:p>
        </w:tc>
      </w:tr>
      <w:tr w:rsidR="00591178" w:rsidRPr="000B65E2" w14:paraId="496F1852" w14:textId="77777777" w:rsidTr="00EC62BD">
        <w:tc>
          <w:tcPr>
            <w:tcW w:w="2961" w:type="dxa"/>
          </w:tcPr>
          <w:p w14:paraId="555660CA" w14:textId="2DAF5C4B" w:rsidR="00591178" w:rsidRPr="00EC62BD" w:rsidRDefault="00DD34A9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2B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633AC0" w:rsidRPr="00EC62B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6DCC15D9" w14:textId="62AE08F7" w:rsidR="00591178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34A9" w:rsidRPr="000B65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591178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34A9" w:rsidRPr="000B65E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591178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FE4559" w:rsidRPr="000B65E2" w14:paraId="4F69AC4E" w14:textId="77777777" w:rsidTr="00EC62BD">
        <w:tc>
          <w:tcPr>
            <w:tcW w:w="2961" w:type="dxa"/>
          </w:tcPr>
          <w:p w14:paraId="6B927546" w14:textId="6E3AA182" w:rsidR="00C31318" w:rsidRPr="00EC62BD" w:rsidRDefault="00DD34A9" w:rsidP="00A13F74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2BD">
              <w:rPr>
                <w:rFonts w:ascii="Times New Roman" w:hAnsi="Times New Roman" w:cs="Times New Roman"/>
                <w:sz w:val="24"/>
                <w:szCs w:val="24"/>
              </w:rPr>
              <w:t>Residential address</w:t>
            </w:r>
            <w:r w:rsidR="00BF7ED7" w:rsidRPr="00EC62BD">
              <w:rPr>
                <w:rFonts w:ascii="Times New Roman" w:hAnsi="Times New Roman" w:cs="Times New Roman"/>
                <w:sz w:val="24"/>
                <w:szCs w:val="24"/>
              </w:rPr>
              <w:t xml:space="preserve"> (please only specify the</w:t>
            </w:r>
            <w:r w:rsidR="000E63C5" w:rsidRPr="00EC62B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BF7ED7" w:rsidRPr="00EC62BD">
              <w:rPr>
                <w:rFonts w:ascii="Times New Roman" w:hAnsi="Times New Roman" w:cs="Times New Roman"/>
                <w:sz w:val="24"/>
                <w:szCs w:val="24"/>
              </w:rPr>
              <w:t>ity</w:t>
            </w:r>
            <w:r w:rsidR="000E63C5" w:rsidRPr="00EC62BD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  <w:r w:rsidR="00BF7ED7" w:rsidRPr="00EC6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30359" w:rsidRPr="00EC62B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6CA9F6B0" w14:textId="6D1C6B27" w:rsidR="00730359" w:rsidRPr="000B65E2" w:rsidRDefault="0040624C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  <w:r w:rsidR="00730359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3F74" w:rsidRPr="000B65E2" w14:paraId="667F1C5C" w14:textId="77777777" w:rsidTr="00910040">
        <w:tc>
          <w:tcPr>
            <w:tcW w:w="2961" w:type="dxa"/>
          </w:tcPr>
          <w:p w14:paraId="5ED0A515" w14:textId="7BBA8E04" w:rsidR="00A13F74" w:rsidRPr="000B65E2" w:rsidRDefault="00DE79BA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="00C21694">
              <w:rPr>
                <w:rFonts w:ascii="Times New Roman" w:hAnsi="Times New Roman" w:cs="Times New Roman"/>
                <w:sz w:val="24"/>
                <w:szCs w:val="24"/>
              </w:rPr>
              <w:t xml:space="preserve"> of residence</w:t>
            </w:r>
            <w:r w:rsidR="006A5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687ACE5D" w14:textId="476C6F08" w:rsidR="00A3508E" w:rsidRPr="000B65E2" w:rsidRDefault="00A3508E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Northern Vietnam            </w:t>
            </w:r>
            <w:r w:rsidRPr="000B65E2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Middle of Vietnam                           </w:t>
            </w:r>
          </w:p>
          <w:p w14:paraId="0559F0FF" w14:textId="5D286A42" w:rsidR="00A13F74" w:rsidRPr="000B65E2" w:rsidRDefault="00A3508E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Southern Vietnam                      </w:t>
            </w:r>
          </w:p>
        </w:tc>
      </w:tr>
      <w:tr w:rsidR="006E15DD" w:rsidRPr="000B65E2" w14:paraId="5D242394" w14:textId="77777777" w:rsidTr="00910040">
        <w:tc>
          <w:tcPr>
            <w:tcW w:w="2961" w:type="dxa"/>
          </w:tcPr>
          <w:p w14:paraId="0A9A3446" w14:textId="1131A3FC" w:rsidR="006E15DD" w:rsidRPr="000B65E2" w:rsidRDefault="006E15DD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Gapminder</w:t>
            </w:r>
            <w:proofErr w:type="spellEnd"/>
            <w:r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income level</w:t>
            </w:r>
            <w:r w:rsidR="00FD34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76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6ECF" w:rsidRPr="00C25618">
              <w:rPr>
                <w:rFonts w:ascii="Times New Roman" w:hAnsi="Times New Roman" w:cs="Times New Roman"/>
                <w:sz w:val="24"/>
                <w:szCs w:val="24"/>
              </w:rPr>
              <w:t xml:space="preserve">(US$ per </w:t>
            </w:r>
            <w:proofErr w:type="gramStart"/>
            <w:r w:rsidR="00C76ECF" w:rsidRPr="00C25618">
              <w:rPr>
                <w:rFonts w:ascii="Times New Roman" w:hAnsi="Times New Roman" w:cs="Times New Roman"/>
                <w:sz w:val="24"/>
                <w:szCs w:val="24"/>
              </w:rPr>
              <w:t>day)</w:t>
            </w:r>
            <w:r w:rsidR="00C25618" w:rsidRPr="00C2561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6A5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1B632D58" w14:textId="1F023216" w:rsidR="006E15DD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15DD" w:rsidRPr="000B65E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25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1631AE1F" w14:textId="000D43C1" w:rsidR="006E15DD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5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6E15DD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C25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7F0308D9" w14:textId="05BD6DB8" w:rsidR="006E15DD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56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6E15DD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≤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2D5BB7D8" w14:textId="4F26CCE3" w:rsidR="001C06BA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229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-</w:t>
            </w:r>
            <w:r w:rsidR="005B49A6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29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14:paraId="58D421DE" w14:textId="6830566A" w:rsidR="006E15DD" w:rsidRPr="000B65E2" w:rsidRDefault="00745395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9071F">
              <w:rPr>
                <w:color w:val="000000" w:themeColor="text1"/>
                <w:sz w:val="24"/>
                <w:szCs w:val="24"/>
                <w:lang w:val="en-US"/>
              </w:rPr>
              <w:t>≥</w:t>
            </w:r>
            <w:r w:rsidR="00215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EB25C6" w:rsidRPr="000B65E2" w14:paraId="482854CD" w14:textId="77777777" w:rsidTr="00910040">
        <w:tc>
          <w:tcPr>
            <w:tcW w:w="2961" w:type="dxa"/>
          </w:tcPr>
          <w:p w14:paraId="5D9584E2" w14:textId="1A004FB8" w:rsidR="00EB25C6" w:rsidRPr="000B65E2" w:rsidRDefault="00E64DD9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Living </w:t>
            </w:r>
            <w:r w:rsidR="00B20BDE">
              <w:rPr>
                <w:rFonts w:ascii="Times New Roman" w:hAnsi="Times New Roman" w:cs="Times New Roman"/>
                <w:sz w:val="24"/>
                <w:szCs w:val="24"/>
              </w:rPr>
              <w:t>arrangement</w:t>
            </w:r>
            <w:r w:rsidR="00412F53" w:rsidRPr="000B65E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6C592639" w14:textId="41B0286A" w:rsidR="00EB25C6" w:rsidRPr="000B65E2" w:rsidRDefault="00730359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E64DD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  <w:r w:rsidR="007355C4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EB4B9C0" w14:textId="4D64399E" w:rsidR="00CF3820" w:rsidRPr="000B65E2" w:rsidRDefault="00CF3820" w:rsidP="00CF38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Living with family </w:t>
            </w:r>
          </w:p>
          <w:p w14:paraId="4B256B7D" w14:textId="72BB2F71" w:rsidR="00CF3820" w:rsidRPr="000B65E2" w:rsidRDefault="00CF382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Living </w:t>
            </w:r>
            <w:r w:rsidR="00770ABD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 </w:t>
            </w:r>
          </w:p>
          <w:p w14:paraId="4C17CD35" w14:textId="329B1481" w:rsidR="00FC2A0F" w:rsidRPr="000B65E2" w:rsidRDefault="00FC2A0F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10040" w:rsidRPr="000B65E2" w14:paraId="0722C3DF" w14:textId="77777777" w:rsidTr="00910040">
        <w:tc>
          <w:tcPr>
            <w:tcW w:w="2961" w:type="dxa"/>
          </w:tcPr>
          <w:p w14:paraId="50B1CA3E" w14:textId="59A71029" w:rsidR="00910040" w:rsidRPr="000B65E2" w:rsidRDefault="00FA3C4C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e</w:t>
            </w:r>
            <w:r w:rsidR="00DB5402" w:rsidRPr="000B65E2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 w:rsidR="009C25E2" w:rsidRPr="000B65E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FBCF5B4" w14:textId="1C38F224" w:rsidR="000914F4" w:rsidRPr="000B65E2" w:rsidRDefault="000914F4" w:rsidP="003E16EB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5" w:type="dxa"/>
          </w:tcPr>
          <w:p w14:paraId="66FB9CED" w14:textId="63E715A5" w:rsidR="00910040" w:rsidRPr="000B65E2" w:rsidRDefault="006A514F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1228" w:rsidRPr="000B65E2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  <w:p w14:paraId="75359E8D" w14:textId="04E09C99" w:rsidR="008354D6" w:rsidRPr="000B65E2" w:rsidRDefault="006A514F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1228" w:rsidRPr="000B65E2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  <w:p w14:paraId="4D7B4258" w14:textId="37E445F1" w:rsidR="00321228" w:rsidRPr="000B65E2" w:rsidRDefault="006A514F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354D6" w:rsidRPr="000B65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21228" w:rsidRPr="000B65E2">
              <w:rPr>
                <w:rFonts w:ascii="Times New Roman" w:hAnsi="Times New Roman" w:cs="Times New Roman"/>
                <w:sz w:val="24"/>
                <w:szCs w:val="24"/>
              </w:rPr>
              <w:t>ollege</w:t>
            </w:r>
          </w:p>
          <w:p w14:paraId="5F2AC70A" w14:textId="127F11A9" w:rsidR="00321228" w:rsidRPr="000B65E2" w:rsidRDefault="006A514F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380E">
              <w:rPr>
                <w:color w:val="000000" w:themeColor="text1"/>
                <w:sz w:val="24"/>
                <w:szCs w:val="24"/>
                <w:lang w:val="en-US"/>
              </w:rPr>
              <w:t>Undergraduate level or above</w:t>
            </w:r>
          </w:p>
        </w:tc>
      </w:tr>
      <w:tr w:rsidR="00321228" w:rsidRPr="000B65E2" w14:paraId="14496170" w14:textId="77777777" w:rsidTr="00910040">
        <w:tc>
          <w:tcPr>
            <w:tcW w:w="2961" w:type="dxa"/>
          </w:tcPr>
          <w:p w14:paraId="594ECEDF" w14:textId="368C28B2" w:rsidR="00321228" w:rsidRPr="000B65E2" w:rsidRDefault="00014CCD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="003B38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1228" w:rsidRPr="000B65E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F5C2D86" w14:textId="2ED5C0B6" w:rsidR="000914F4" w:rsidRPr="000B65E2" w:rsidRDefault="000914F4" w:rsidP="00D64DE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5" w:type="dxa"/>
          </w:tcPr>
          <w:p w14:paraId="0BEC49E1" w14:textId="77777777" w:rsidR="006A3C32" w:rsidRPr="000B65E2" w:rsidRDefault="006A3C32" w:rsidP="006A3C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students</w:t>
            </w:r>
          </w:p>
          <w:p w14:paraId="02DAFE28" w14:textId="77777777" w:rsidR="006A3C32" w:rsidRPr="000B65E2" w:rsidRDefault="006A3C32" w:rsidP="006A3C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n-health students</w:t>
            </w:r>
          </w:p>
          <w:p w14:paraId="2654E799" w14:textId="77777777" w:rsidR="006A3C32" w:rsidRPr="000B65E2" w:rsidRDefault="006A3C32" w:rsidP="006A3C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ing in non-health related fields</w:t>
            </w:r>
          </w:p>
          <w:p w14:paraId="48C7F678" w14:textId="06475668" w:rsidR="00827632" w:rsidRPr="000B65E2" w:rsidRDefault="008D36C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4376D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ng </w:t>
            </w:r>
            <w:r w:rsidR="0014376D" w:rsidRPr="000B65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27632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linical doctor and/or </w:t>
            </w:r>
            <w:r w:rsidR="006A3C32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827632" w:rsidRPr="000B65E2">
              <w:rPr>
                <w:rFonts w:ascii="Times New Roman" w:hAnsi="Times New Roman" w:cs="Times New Roman"/>
                <w:sz w:val="24"/>
                <w:szCs w:val="24"/>
              </w:rPr>
              <w:t>lecturer</w:t>
            </w:r>
          </w:p>
          <w:p w14:paraId="2BB9BDCB" w14:textId="6885EE3A" w:rsidR="00827632" w:rsidRPr="000B65E2" w:rsidRDefault="008D36C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64E8F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ing in </w:t>
            </w:r>
            <w:r w:rsidR="00764E8F" w:rsidRPr="000B65E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27632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ther health related </w:t>
            </w:r>
            <w:r w:rsidR="00764E8F" w:rsidRPr="000B65E2">
              <w:rPr>
                <w:rFonts w:ascii="Times New Roman" w:hAnsi="Times New Roman" w:cs="Times New Roman"/>
                <w:sz w:val="24"/>
                <w:szCs w:val="24"/>
              </w:rPr>
              <w:t>fields</w:t>
            </w:r>
          </w:p>
          <w:p w14:paraId="2E4B27FA" w14:textId="5B668422" w:rsidR="007F3E13" w:rsidRPr="000B65E2" w:rsidRDefault="007F3E13" w:rsidP="001822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7C9" w:rsidRPr="000B65E2" w14:paraId="179BD6D2" w14:textId="77777777" w:rsidTr="00910040">
        <w:tc>
          <w:tcPr>
            <w:tcW w:w="2961" w:type="dxa"/>
          </w:tcPr>
          <w:p w14:paraId="1B8ECE1E" w14:textId="74DB2C5D" w:rsidR="00A837C9" w:rsidRPr="000B65E2" w:rsidRDefault="00014CCD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r w:rsidR="00A837C9" w:rsidRPr="000B65E2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  <w:r w:rsidR="004664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5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0C75131" w14:textId="2095529B" w:rsidR="00D63008" w:rsidRPr="000B65E2" w:rsidRDefault="00D63008" w:rsidP="007B4414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5" w:type="dxa"/>
          </w:tcPr>
          <w:p w14:paraId="795867B4" w14:textId="77777777" w:rsidR="00A837C9" w:rsidRPr="000B65E2" w:rsidRDefault="00A837C9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o not have chronic conditions</w:t>
            </w:r>
          </w:p>
          <w:p w14:paraId="75E39F49" w14:textId="33EC2910" w:rsidR="00A837C9" w:rsidRPr="000B65E2" w:rsidRDefault="00A837C9" w:rsidP="00A837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aving chronic, noncommunicable diseases</w:t>
            </w:r>
          </w:p>
          <w:p w14:paraId="24C3E435" w14:textId="77777777" w:rsidR="00A837C9" w:rsidRPr="000B65E2" w:rsidRDefault="00A837C9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aving chronic, communicable diseases</w:t>
            </w:r>
          </w:p>
          <w:p w14:paraId="2982BD10" w14:textId="222731F5" w:rsidR="007B7954" w:rsidRPr="000B65E2" w:rsidRDefault="007B7954" w:rsidP="007B7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6C0" w:rsidRPr="000B65E2" w14:paraId="6815EC3C" w14:textId="77777777" w:rsidTr="00910040">
        <w:tc>
          <w:tcPr>
            <w:tcW w:w="2961" w:type="dxa"/>
          </w:tcPr>
          <w:p w14:paraId="0FDE4F2F" w14:textId="452C8025" w:rsidR="008D36C0" w:rsidRPr="000B65E2" w:rsidRDefault="00014CCD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with </w:t>
            </w:r>
            <w:r w:rsidR="008D36C0" w:rsidRPr="000B65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</w:t>
            </w:r>
            <w:r w:rsidR="00466DD0" w:rsidRPr="000B65E2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6A51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335" w:type="dxa"/>
          </w:tcPr>
          <w:p w14:paraId="333DFBE1" w14:textId="3DE4199A" w:rsidR="008D36C0" w:rsidRPr="000B65E2" w:rsidRDefault="008D36C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sym w:font="Wingdings 2" w:char="F0A3"/>
            </w:r>
            <w:r w:rsidR="00DB55CE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45C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ing </w:t>
            </w:r>
            <w:r w:rsidR="005E652E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VID-19 </w:t>
            </w:r>
            <w:r w:rsidR="004345C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5E652E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quired COVID-19 </w:t>
            </w:r>
            <w:r w:rsidR="005E652E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viously</w:t>
            </w:r>
          </w:p>
          <w:p w14:paraId="5A4789EF" w14:textId="1BDF5C46" w:rsidR="008D36C0" w:rsidRPr="000B65E2" w:rsidRDefault="008D36C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13C0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a family member who ha</w:t>
            </w:r>
            <w:r w:rsidR="003F16E7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VID-19 or acquired COVID-19 previously</w:t>
            </w:r>
          </w:p>
          <w:p w14:paraId="41AC7E9C" w14:textId="031CA670" w:rsidR="008D36C0" w:rsidRPr="000B65E2" w:rsidRDefault="008D36C0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6E7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a friend/colleague who ha</w:t>
            </w:r>
            <w:r w:rsidR="00F86525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F16E7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 or acquired COVID-19 previously </w:t>
            </w:r>
          </w:p>
          <w:p w14:paraId="5E907CF0" w14:textId="3C9A372D" w:rsidR="00B52C81" w:rsidRPr="000B65E2" w:rsidRDefault="00B52C81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525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acquire COVID-19</w:t>
            </w:r>
            <w:r w:rsidR="00DF0A2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86525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know </w:t>
            </w:r>
            <w:r w:rsidR="00DF0A2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F86525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r w:rsidR="00DF0A29"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o has COVID-19 or acquired COVID-19 previously </w:t>
            </w:r>
          </w:p>
        </w:tc>
      </w:tr>
      <w:tr w:rsidR="00014CCD" w:rsidRPr="000B65E2" w14:paraId="62E9105C" w14:textId="77777777" w:rsidTr="00910040">
        <w:tc>
          <w:tcPr>
            <w:tcW w:w="2961" w:type="dxa"/>
          </w:tcPr>
          <w:p w14:paraId="7E009D59" w14:textId="35284F5B" w:rsidR="00014CCD" w:rsidRPr="00E92840" w:rsidRDefault="00CD63D7" w:rsidP="001F4E58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ceiving</w:t>
            </w:r>
            <w:r w:rsidR="005752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7227" w:rsidRPr="00E92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)</w:t>
            </w:r>
            <w:r w:rsidR="00EB7227" w:rsidRPr="00E92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side the Expanded Program on Immunization</w:t>
            </w:r>
          </w:p>
        </w:tc>
        <w:tc>
          <w:tcPr>
            <w:tcW w:w="5335" w:type="dxa"/>
          </w:tcPr>
          <w:p w14:paraId="1D8F7247" w14:textId="682D87AD" w:rsidR="00EB7227" w:rsidRPr="000B65E2" w:rsidRDefault="00EB7227" w:rsidP="00EB72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231FDAE5" w14:textId="35BAD609" w:rsidR="00EB7227" w:rsidRPr="000B65E2" w:rsidRDefault="00EB7227" w:rsidP="00EB72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78A16693" w14:textId="77777777" w:rsidR="00014CCD" w:rsidRPr="000B65E2" w:rsidRDefault="00014CCD" w:rsidP="001716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C225E8" w14:textId="2E61BABA" w:rsidR="00910040" w:rsidRPr="000B65E2" w:rsidRDefault="007C5481" w:rsidP="001716B6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o assist study participants in </w:t>
      </w:r>
      <w:r w:rsidR="00273777">
        <w:rPr>
          <w:rFonts w:ascii="Times New Roman" w:hAnsi="Times New Roman" w:cs="Times New Roman"/>
          <w:sz w:val="24"/>
          <w:szCs w:val="24"/>
        </w:rPr>
        <w:t xml:space="preserve">completing the questionnaire easily, the currency was converted to </w:t>
      </w:r>
      <w:proofErr w:type="gramStart"/>
      <w:r w:rsidR="00273777">
        <w:rPr>
          <w:rFonts w:ascii="Times New Roman" w:hAnsi="Times New Roman" w:cs="Times New Roman"/>
          <w:sz w:val="24"/>
          <w:szCs w:val="24"/>
        </w:rPr>
        <w:t>V</w:t>
      </w:r>
      <w:r w:rsidR="00336FA2">
        <w:rPr>
          <w:rFonts w:ascii="Times New Roman" w:hAnsi="Times New Roman" w:cs="Times New Roman"/>
          <w:sz w:val="24"/>
          <w:szCs w:val="24"/>
        </w:rPr>
        <w:t>ND</w:t>
      </w:r>
      <w:proofErr w:type="gramEnd"/>
      <w:r w:rsidR="00336FA2">
        <w:rPr>
          <w:rFonts w:ascii="Times New Roman" w:hAnsi="Times New Roman" w:cs="Times New Roman"/>
          <w:sz w:val="24"/>
          <w:szCs w:val="24"/>
        </w:rPr>
        <w:t xml:space="preserve"> and the unit was VND per month </w:t>
      </w:r>
      <w:r w:rsidR="00FD3BE9">
        <w:rPr>
          <w:rFonts w:ascii="Times New Roman" w:hAnsi="Times New Roman" w:cs="Times New Roman"/>
          <w:sz w:val="24"/>
          <w:szCs w:val="24"/>
        </w:rPr>
        <w:t xml:space="preserve">in the Vietnamese version of the </w:t>
      </w:r>
      <w:r w:rsidR="00FD34EC">
        <w:rPr>
          <w:rFonts w:ascii="Times New Roman" w:hAnsi="Times New Roman" w:cs="Times New Roman"/>
          <w:sz w:val="24"/>
          <w:szCs w:val="24"/>
        </w:rPr>
        <w:t>questionnaire</w:t>
      </w:r>
      <w:r w:rsidR="0027377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FEB0DC" w14:textId="57E98403" w:rsidR="00DB587B" w:rsidRPr="000B65E2" w:rsidRDefault="00DB587B" w:rsidP="00DB587B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AC30AD5" w14:textId="45AA279A" w:rsidR="000A216C" w:rsidRPr="00872581" w:rsidRDefault="00D331BB" w:rsidP="00DA508A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872581">
        <w:rPr>
          <w:rFonts w:ascii="Times New Roman" w:hAnsi="Times New Roman" w:cs="Times New Roman"/>
          <w:b/>
          <w:bCs/>
          <w:sz w:val="36"/>
          <w:szCs w:val="36"/>
          <w:u w:val="single"/>
        </w:rPr>
        <w:t>COVID-19 vaccine knowledge</w:t>
      </w:r>
      <w:r w:rsidR="00B071DC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and acceptance</w:t>
      </w:r>
      <w:r w:rsidRPr="00872581">
        <w:rPr>
          <w:rFonts w:ascii="Times New Roman" w:hAnsi="Times New Roman" w:cs="Times New Roman"/>
          <w:b/>
          <w:bCs/>
          <w:sz w:val="36"/>
          <w:szCs w:val="36"/>
          <w:u w:val="single"/>
        </w:rPr>
        <w:t>:</w:t>
      </w:r>
    </w:p>
    <w:p w14:paraId="095999F0" w14:textId="05A3DE5E" w:rsidR="00BE0A7C" w:rsidRPr="00E00008" w:rsidRDefault="00BE0A7C" w:rsidP="00446C6F">
      <w:pPr>
        <w:ind w:firstLine="360"/>
        <w:rPr>
          <w:b/>
          <w:bCs/>
          <w:color w:val="000000" w:themeColor="text1"/>
          <w:sz w:val="24"/>
          <w:szCs w:val="24"/>
        </w:rPr>
      </w:pPr>
      <w:r w:rsidRPr="00E00008">
        <w:rPr>
          <w:b/>
          <w:bCs/>
          <w:color w:val="000000" w:themeColor="text1"/>
          <w:sz w:val="24"/>
          <w:szCs w:val="24"/>
        </w:rPr>
        <w:t>COVID-19 vaccine acceptance:</w:t>
      </w:r>
    </w:p>
    <w:p w14:paraId="19A83015" w14:textId="1E038D8A" w:rsidR="00B071DC" w:rsidRPr="00D222C1" w:rsidRDefault="00B071DC" w:rsidP="00D222C1">
      <w:pPr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D222C1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 w:rsidRPr="00D222C1">
        <w:rPr>
          <w:b/>
          <w:bCs/>
          <w:color w:val="000000" w:themeColor="text1"/>
          <w:sz w:val="24"/>
          <w:szCs w:val="24"/>
        </w:rPr>
        <w:t>accept COVID-19 vaccine if generally avail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071DC" w:rsidRPr="000B65E2" w14:paraId="6848E2B2" w14:textId="77777777" w:rsidTr="00473891">
        <w:trPr>
          <w:jc w:val="center"/>
        </w:trPr>
        <w:tc>
          <w:tcPr>
            <w:tcW w:w="1803" w:type="dxa"/>
            <w:vAlign w:val="center"/>
          </w:tcPr>
          <w:p w14:paraId="644956F7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6C9A2A8E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715F67D8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741FB6C9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7FB43DD1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40B4846B" w14:textId="77777777" w:rsidR="00B071DC" w:rsidRPr="000B65E2" w:rsidRDefault="00B071DC" w:rsidP="00473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B071DC" w:rsidRPr="000B65E2" w14:paraId="0AE9F8E3" w14:textId="77777777" w:rsidTr="00473891">
        <w:trPr>
          <w:jc w:val="center"/>
        </w:trPr>
        <w:tc>
          <w:tcPr>
            <w:tcW w:w="1803" w:type="dxa"/>
          </w:tcPr>
          <w:p w14:paraId="4F2DC119" w14:textId="77777777" w:rsidR="00B071DC" w:rsidRPr="000B65E2" w:rsidRDefault="00B071DC" w:rsidP="004738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955AE48" w14:textId="77777777" w:rsidR="00B071DC" w:rsidRPr="000B65E2" w:rsidRDefault="00B071DC" w:rsidP="004738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70BBD99" w14:textId="77777777" w:rsidR="00B071DC" w:rsidRPr="000B65E2" w:rsidRDefault="00B071DC" w:rsidP="004738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8756E52" w14:textId="77777777" w:rsidR="00B071DC" w:rsidRPr="000B65E2" w:rsidRDefault="00B071DC" w:rsidP="004738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4C163487" w14:textId="77777777" w:rsidR="00B071DC" w:rsidRPr="000B65E2" w:rsidRDefault="00B071DC" w:rsidP="0047389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38622CB" w14:textId="77777777" w:rsidR="00B071DC" w:rsidRDefault="00B071DC" w:rsidP="00B07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BCBC0" w14:textId="5DAB784B" w:rsidR="00446C6F" w:rsidRPr="00446C6F" w:rsidRDefault="00446C6F" w:rsidP="00446C6F">
      <w:pPr>
        <w:ind w:firstLine="360"/>
        <w:rPr>
          <w:b/>
          <w:bCs/>
          <w:color w:val="000000" w:themeColor="text1"/>
          <w:sz w:val="24"/>
          <w:szCs w:val="24"/>
        </w:rPr>
      </w:pPr>
      <w:r w:rsidRPr="00E00008">
        <w:rPr>
          <w:b/>
          <w:bCs/>
          <w:color w:val="000000" w:themeColor="text1"/>
          <w:sz w:val="24"/>
          <w:szCs w:val="24"/>
        </w:rPr>
        <w:t xml:space="preserve">COVID-19 vaccine </w:t>
      </w:r>
      <w:r>
        <w:rPr>
          <w:b/>
          <w:bCs/>
          <w:color w:val="000000" w:themeColor="text1"/>
          <w:sz w:val="24"/>
          <w:szCs w:val="24"/>
        </w:rPr>
        <w:t>knowledge</w:t>
      </w:r>
      <w:r w:rsidRPr="00E00008">
        <w:rPr>
          <w:b/>
          <w:bCs/>
          <w:color w:val="000000" w:themeColor="text1"/>
          <w:sz w:val="24"/>
          <w:szCs w:val="24"/>
        </w:rPr>
        <w:t>:</w:t>
      </w:r>
    </w:p>
    <w:p w14:paraId="39FC96B5" w14:textId="78A9BA44" w:rsidR="009516FB" w:rsidRPr="00B071DC" w:rsidRDefault="008D522A" w:rsidP="00B071D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071DC">
        <w:rPr>
          <w:rFonts w:ascii="Times New Roman" w:hAnsi="Times New Roman" w:cs="Times New Roman"/>
          <w:b/>
          <w:bCs/>
          <w:sz w:val="24"/>
          <w:szCs w:val="24"/>
        </w:rPr>
        <w:t xml:space="preserve">I am </w:t>
      </w:r>
      <w:r w:rsidR="00580F1B" w:rsidRPr="00B071DC">
        <w:rPr>
          <w:rFonts w:ascii="Times New Roman" w:hAnsi="Times New Roman" w:cs="Times New Roman"/>
          <w:b/>
          <w:bCs/>
          <w:sz w:val="24"/>
          <w:szCs w:val="24"/>
        </w:rPr>
        <w:t xml:space="preserve">completely protected against COVID-19 after I </w:t>
      </w:r>
      <w:r w:rsidR="005A7502" w:rsidRPr="00B071DC">
        <w:rPr>
          <w:rFonts w:ascii="Times New Roman" w:hAnsi="Times New Roman" w:cs="Times New Roman"/>
          <w:b/>
          <w:bCs/>
          <w:sz w:val="24"/>
          <w:szCs w:val="24"/>
        </w:rPr>
        <w:t xml:space="preserve">fully </w:t>
      </w:r>
      <w:r w:rsidR="00D23247" w:rsidRPr="00B071DC">
        <w:rPr>
          <w:rFonts w:ascii="Times New Roman" w:hAnsi="Times New Roman" w:cs="Times New Roman"/>
          <w:b/>
          <w:bCs/>
          <w:sz w:val="24"/>
          <w:szCs w:val="24"/>
        </w:rPr>
        <w:t>complete the COVID-19 vaccin</w:t>
      </w:r>
      <w:r w:rsidR="00447450" w:rsidRPr="00B071DC">
        <w:rPr>
          <w:rFonts w:ascii="Times New Roman" w:hAnsi="Times New Roman" w:cs="Times New Roman"/>
          <w:b/>
          <w:bCs/>
          <w:sz w:val="24"/>
          <w:szCs w:val="24"/>
        </w:rPr>
        <w:t>ation</w:t>
      </w:r>
      <w:r w:rsidR="00D23247" w:rsidRPr="00B071DC">
        <w:rPr>
          <w:rFonts w:ascii="Times New Roman" w:hAnsi="Times New Roman" w:cs="Times New Roman"/>
          <w:b/>
          <w:bCs/>
          <w:sz w:val="24"/>
          <w:szCs w:val="24"/>
        </w:rPr>
        <w:t xml:space="preserve"> schedul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516FB" w:rsidRPr="000B65E2" w14:paraId="6762319D" w14:textId="77777777" w:rsidTr="00CE326F">
        <w:trPr>
          <w:jc w:val="center"/>
        </w:trPr>
        <w:tc>
          <w:tcPr>
            <w:tcW w:w="1803" w:type="dxa"/>
            <w:vAlign w:val="center"/>
          </w:tcPr>
          <w:p w14:paraId="2A2E6F6D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527581FC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01089524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414E2B78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6EE66692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17F9DB63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9516FB" w:rsidRPr="000B65E2" w14:paraId="42346F2E" w14:textId="77777777" w:rsidTr="00CE326F">
        <w:trPr>
          <w:jc w:val="center"/>
        </w:trPr>
        <w:tc>
          <w:tcPr>
            <w:tcW w:w="1803" w:type="dxa"/>
          </w:tcPr>
          <w:p w14:paraId="3D164D45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B9F25DD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37C41F0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0FA65F0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7125622E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09A03E9" w14:textId="77777777" w:rsidR="009516FB" w:rsidRPr="000B65E2" w:rsidRDefault="009516FB" w:rsidP="009516FB">
      <w:pPr>
        <w:rPr>
          <w:rFonts w:ascii="Times New Roman" w:hAnsi="Times New Roman" w:cs="Times New Roman"/>
          <w:sz w:val="24"/>
          <w:szCs w:val="24"/>
        </w:rPr>
      </w:pPr>
    </w:p>
    <w:p w14:paraId="5F94F76E" w14:textId="4D0DF567" w:rsidR="009516FB" w:rsidRPr="00DA508A" w:rsidRDefault="00D23247" w:rsidP="00B071D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A508A">
        <w:rPr>
          <w:rFonts w:ascii="Times New Roman" w:hAnsi="Times New Roman" w:cs="Times New Roman"/>
          <w:b/>
          <w:bCs/>
          <w:sz w:val="24"/>
          <w:szCs w:val="24"/>
        </w:rPr>
        <w:t xml:space="preserve">I do not need </w:t>
      </w:r>
      <w:r w:rsidR="00A96E24" w:rsidRPr="00DA508A">
        <w:rPr>
          <w:rFonts w:ascii="Times New Roman" w:hAnsi="Times New Roman" w:cs="Times New Roman"/>
          <w:b/>
          <w:bCs/>
          <w:sz w:val="24"/>
          <w:szCs w:val="24"/>
        </w:rPr>
        <w:t xml:space="preserve">to undertake any other COVID-19 preventive measures after I fully complete the COVID-19 vaccination </w:t>
      </w:r>
      <w:r w:rsidR="00447450" w:rsidRPr="00DA508A">
        <w:rPr>
          <w:rFonts w:ascii="Times New Roman" w:hAnsi="Times New Roman" w:cs="Times New Roman"/>
          <w:b/>
          <w:bCs/>
          <w:sz w:val="24"/>
          <w:szCs w:val="24"/>
        </w:rPr>
        <w:t xml:space="preserve">schedul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516FB" w:rsidRPr="000B65E2" w14:paraId="25FA2CA3" w14:textId="77777777" w:rsidTr="00CE326F">
        <w:trPr>
          <w:jc w:val="center"/>
        </w:trPr>
        <w:tc>
          <w:tcPr>
            <w:tcW w:w="1803" w:type="dxa"/>
            <w:vAlign w:val="center"/>
          </w:tcPr>
          <w:p w14:paraId="70E5257A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21DBB674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04F340CF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0309EF50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2F2E86B0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26F1D161" w14:textId="77777777" w:rsidR="009516FB" w:rsidRPr="000B65E2" w:rsidRDefault="009516FB" w:rsidP="00CE32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9516FB" w:rsidRPr="000B65E2" w14:paraId="6367D0E1" w14:textId="77777777" w:rsidTr="00CE326F">
        <w:trPr>
          <w:jc w:val="center"/>
        </w:trPr>
        <w:tc>
          <w:tcPr>
            <w:tcW w:w="1803" w:type="dxa"/>
          </w:tcPr>
          <w:p w14:paraId="098F3E1D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74E8A4B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B1C3C14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0539CD7F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158D28ED" w14:textId="77777777" w:rsidR="009516FB" w:rsidRPr="000B65E2" w:rsidRDefault="009516FB" w:rsidP="00CE32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A996677" w14:textId="77777777" w:rsidR="009516FB" w:rsidRPr="000B65E2" w:rsidRDefault="009516FB" w:rsidP="000A216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47834BCB" w14:textId="04BD6262" w:rsidR="000A216C" w:rsidRPr="00AC5668" w:rsidRDefault="00071742" w:rsidP="00B071DC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Being vaccinated for COVID-19 myself </w:t>
      </w:r>
      <w:r w:rsidR="00C57128"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contributes to the protection of the community against COVID-19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A216C" w:rsidRPr="000B65E2" w14:paraId="0EC153A1" w14:textId="77777777" w:rsidTr="007531E0">
        <w:trPr>
          <w:jc w:val="center"/>
        </w:trPr>
        <w:tc>
          <w:tcPr>
            <w:tcW w:w="1803" w:type="dxa"/>
            <w:vAlign w:val="center"/>
          </w:tcPr>
          <w:p w14:paraId="12FF905A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ongly</w:t>
            </w:r>
          </w:p>
          <w:p w14:paraId="71518BDB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606F557B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2A2F3284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6FB1BBD4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107FB7F8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0A216C" w:rsidRPr="000B65E2" w14:paraId="552BC44F" w14:textId="77777777" w:rsidTr="007531E0">
        <w:trPr>
          <w:jc w:val="center"/>
        </w:trPr>
        <w:tc>
          <w:tcPr>
            <w:tcW w:w="1803" w:type="dxa"/>
          </w:tcPr>
          <w:p w14:paraId="29B1F340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ACD94B9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BCF5912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C98D58A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1E44EC59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B16EA76" w14:textId="77777777" w:rsidR="000A216C" w:rsidRPr="000B65E2" w:rsidRDefault="000A216C" w:rsidP="000A216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092D6997" w14:textId="4C296E4A" w:rsidR="000A216C" w:rsidRPr="00AC5668" w:rsidRDefault="004720D2" w:rsidP="00B071DC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Getting </w:t>
      </w:r>
      <w:r w:rsidR="009429EF">
        <w:rPr>
          <w:rFonts w:ascii="Times New Roman" w:hAnsi="Times New Roman" w:cs="Times New Roman"/>
          <w:b/>
          <w:bCs/>
          <w:sz w:val="24"/>
          <w:szCs w:val="24"/>
        </w:rPr>
        <w:t xml:space="preserve">vaccinated for </w:t>
      </w:r>
      <w:r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COVID-19 is </w:t>
      </w:r>
      <w:r w:rsidR="006D0C6E">
        <w:rPr>
          <w:rFonts w:ascii="Times New Roman" w:hAnsi="Times New Roman" w:cs="Times New Roman"/>
          <w:b/>
          <w:bCs/>
          <w:sz w:val="24"/>
          <w:szCs w:val="24"/>
        </w:rPr>
        <w:t>a good</w:t>
      </w:r>
      <w:r w:rsidR="003668AC"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 way to protect myself from COVID</w:t>
      </w:r>
      <w:r w:rsidR="009429E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668AC" w:rsidRPr="00AC5668">
        <w:rPr>
          <w:rFonts w:ascii="Times New Roman" w:hAnsi="Times New Roman" w:cs="Times New Roman"/>
          <w:b/>
          <w:bCs/>
          <w:sz w:val="24"/>
          <w:szCs w:val="24"/>
        </w:rPr>
        <w:t xml:space="preserve">19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A216C" w:rsidRPr="000B65E2" w14:paraId="66E9D93D" w14:textId="77777777" w:rsidTr="007531E0">
        <w:trPr>
          <w:jc w:val="center"/>
        </w:trPr>
        <w:tc>
          <w:tcPr>
            <w:tcW w:w="1803" w:type="dxa"/>
            <w:vAlign w:val="center"/>
          </w:tcPr>
          <w:p w14:paraId="2E388C97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4A764250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35DADF83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28BD865F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09D8C5EE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5C2DDFA6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0A216C" w:rsidRPr="000B65E2" w14:paraId="2DF8CA86" w14:textId="77777777" w:rsidTr="007531E0">
        <w:trPr>
          <w:jc w:val="center"/>
        </w:trPr>
        <w:tc>
          <w:tcPr>
            <w:tcW w:w="1803" w:type="dxa"/>
          </w:tcPr>
          <w:p w14:paraId="343FF59E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4BE7CED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ACB515C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4FD1848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4C993E53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7E3E63" w14:textId="77777777" w:rsidR="000A216C" w:rsidRPr="000B65E2" w:rsidRDefault="000A216C" w:rsidP="000A216C">
      <w:pPr>
        <w:spacing w:after="0" w:line="360" w:lineRule="auto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522C2F49" w14:textId="3C5A25C1" w:rsidR="000A216C" w:rsidRPr="009429EF" w:rsidRDefault="00DF242B" w:rsidP="00B071DC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 d</w:t>
      </w:r>
      <w:r w:rsidR="003668AC" w:rsidRPr="009429EF">
        <w:rPr>
          <w:rFonts w:ascii="Times New Roman" w:hAnsi="Times New Roman" w:cs="Times New Roman"/>
          <w:b/>
          <w:bCs/>
          <w:sz w:val="24"/>
          <w:szCs w:val="24"/>
        </w:rPr>
        <w:t xml:space="preserve">o not need to get vaccinated for COVID-19 because the COVID-19 </w:t>
      </w:r>
      <w:r w:rsidR="007F3D48" w:rsidRPr="009429EF">
        <w:rPr>
          <w:rFonts w:ascii="Times New Roman" w:hAnsi="Times New Roman" w:cs="Times New Roman"/>
          <w:b/>
          <w:bCs/>
          <w:sz w:val="24"/>
          <w:szCs w:val="24"/>
        </w:rPr>
        <w:t>outbrea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r w:rsidR="00052B3D">
        <w:rPr>
          <w:rFonts w:ascii="Times New Roman" w:hAnsi="Times New Roman" w:cs="Times New Roman"/>
          <w:b/>
          <w:bCs/>
          <w:sz w:val="24"/>
          <w:szCs w:val="24"/>
        </w:rPr>
        <w:t>controlled</w:t>
      </w:r>
      <w:r w:rsidR="007F3D48" w:rsidRPr="009429EF">
        <w:rPr>
          <w:rFonts w:ascii="Times New Roman" w:hAnsi="Times New Roman" w:cs="Times New Roman"/>
          <w:b/>
          <w:bCs/>
          <w:sz w:val="24"/>
          <w:szCs w:val="24"/>
        </w:rPr>
        <w:t xml:space="preserve"> very well</w:t>
      </w:r>
      <w:r w:rsidR="00052B3D">
        <w:rPr>
          <w:rFonts w:ascii="Times New Roman" w:hAnsi="Times New Roman" w:cs="Times New Roman"/>
          <w:b/>
          <w:bCs/>
          <w:sz w:val="24"/>
          <w:szCs w:val="24"/>
        </w:rPr>
        <w:t xml:space="preserve"> in Vietnam</w:t>
      </w:r>
      <w:r w:rsidR="007F3D48" w:rsidRPr="009429E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A216C" w:rsidRPr="009429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42B03" w:rsidRPr="000B65E2" w14:paraId="1ED764FF" w14:textId="77777777" w:rsidTr="007531E0">
        <w:trPr>
          <w:jc w:val="center"/>
        </w:trPr>
        <w:tc>
          <w:tcPr>
            <w:tcW w:w="1803" w:type="dxa"/>
            <w:vAlign w:val="center"/>
          </w:tcPr>
          <w:p w14:paraId="041EDCC3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2F07E521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5CEDF6FB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3028ECC7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2D104FDB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65D45BEC" w14:textId="77777777" w:rsidR="000A216C" w:rsidRPr="000B65E2" w:rsidRDefault="000A216C" w:rsidP="007531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942B03" w:rsidRPr="000B65E2" w14:paraId="19781B50" w14:textId="77777777" w:rsidTr="007531E0">
        <w:trPr>
          <w:jc w:val="center"/>
        </w:trPr>
        <w:tc>
          <w:tcPr>
            <w:tcW w:w="1803" w:type="dxa"/>
          </w:tcPr>
          <w:p w14:paraId="484A5291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64E6CE6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9B4A6CB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526FA185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1F945B1D" w14:textId="77777777" w:rsidR="000A216C" w:rsidRPr="000B65E2" w:rsidRDefault="000A216C" w:rsidP="007531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9EF1E36" w14:textId="72E12349" w:rsidR="0005012D" w:rsidRPr="000B65E2" w:rsidRDefault="0005012D">
      <w:pPr>
        <w:rPr>
          <w:rFonts w:ascii="Times New Roman" w:hAnsi="Times New Roman" w:cs="Times New Roman"/>
          <w:sz w:val="24"/>
          <w:szCs w:val="24"/>
        </w:rPr>
      </w:pPr>
    </w:p>
    <w:p w14:paraId="42138BC6" w14:textId="79A5550A" w:rsidR="00E61AE2" w:rsidRPr="00052B3D" w:rsidRDefault="008671BA" w:rsidP="00B071D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VID-19 v</w:t>
      </w:r>
      <w:r w:rsidR="00CB4FFF"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accines developed by different manufacturers have </w:t>
      </w:r>
      <w:r w:rsidR="00A74A83" w:rsidRPr="00052B3D">
        <w:rPr>
          <w:rFonts w:ascii="Times New Roman" w:hAnsi="Times New Roman" w:cs="Times New Roman"/>
          <w:b/>
          <w:bCs/>
          <w:sz w:val="24"/>
          <w:szCs w:val="24"/>
        </w:rPr>
        <w:t>different levels of eff</w:t>
      </w:r>
      <w:r w:rsidR="000A0195">
        <w:rPr>
          <w:rFonts w:ascii="Times New Roman" w:hAnsi="Times New Roman" w:cs="Times New Roman"/>
          <w:b/>
          <w:bCs/>
          <w:sz w:val="24"/>
          <w:szCs w:val="24"/>
        </w:rPr>
        <w:t>icacy</w:t>
      </w:r>
      <w:r w:rsidR="00A74A83"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42B03" w:rsidRPr="000B65E2" w14:paraId="7110B7CE" w14:textId="77777777" w:rsidTr="00044EE8">
        <w:trPr>
          <w:jc w:val="center"/>
        </w:trPr>
        <w:tc>
          <w:tcPr>
            <w:tcW w:w="1803" w:type="dxa"/>
            <w:vAlign w:val="center"/>
          </w:tcPr>
          <w:p w14:paraId="065AE50F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68121F81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1A4F7467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75315367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00599B45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08A65B7E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942B03" w:rsidRPr="000B65E2" w14:paraId="151BC709" w14:textId="77777777" w:rsidTr="00044EE8">
        <w:trPr>
          <w:jc w:val="center"/>
        </w:trPr>
        <w:tc>
          <w:tcPr>
            <w:tcW w:w="1803" w:type="dxa"/>
          </w:tcPr>
          <w:p w14:paraId="2968498C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0DA43D2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0689F76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8BA5957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200258F7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FE74551" w14:textId="77777777" w:rsidR="007938E0" w:rsidRPr="00052B3D" w:rsidRDefault="007938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56EA3" w14:textId="53963BB1" w:rsidR="00E61AE2" w:rsidRPr="00052B3D" w:rsidRDefault="00A74A83" w:rsidP="00B071D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The available COVID-19 vaccines may be </w:t>
      </w:r>
      <w:r w:rsidR="006D0C6E">
        <w:rPr>
          <w:rFonts w:ascii="Times New Roman" w:hAnsi="Times New Roman" w:cs="Times New Roman"/>
          <w:b/>
          <w:bCs/>
          <w:sz w:val="24"/>
          <w:szCs w:val="24"/>
        </w:rPr>
        <w:t xml:space="preserve">less </w:t>
      </w:r>
      <w:r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effective </w:t>
      </w:r>
      <w:r w:rsidR="00352FD5" w:rsidRPr="00052B3D">
        <w:rPr>
          <w:rFonts w:ascii="Times New Roman" w:hAnsi="Times New Roman" w:cs="Times New Roman"/>
          <w:b/>
          <w:bCs/>
          <w:sz w:val="24"/>
          <w:szCs w:val="24"/>
        </w:rPr>
        <w:t>on new</w:t>
      </w:r>
      <w:r w:rsidR="00B74A6B"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2FD5" w:rsidRPr="00052B3D">
        <w:rPr>
          <w:rFonts w:ascii="Times New Roman" w:hAnsi="Times New Roman" w:cs="Times New Roman"/>
          <w:b/>
          <w:bCs/>
          <w:sz w:val="24"/>
          <w:szCs w:val="24"/>
        </w:rPr>
        <w:t>variants</w:t>
      </w:r>
      <w:r w:rsidR="00B74A6B" w:rsidRPr="00052B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0EA2" w:rsidRPr="009D0EA2">
        <w:rPr>
          <w:rFonts w:ascii="Times New Roman" w:hAnsi="Times New Roman" w:cs="Times New Roman"/>
          <w:b/>
          <w:bCs/>
          <w:sz w:val="24"/>
          <w:szCs w:val="24"/>
        </w:rPr>
        <w:t>compared with the original stra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42B03" w:rsidRPr="000B65E2" w14:paraId="1EB6158C" w14:textId="77777777" w:rsidTr="00044EE8">
        <w:trPr>
          <w:jc w:val="center"/>
        </w:trPr>
        <w:tc>
          <w:tcPr>
            <w:tcW w:w="1803" w:type="dxa"/>
            <w:vAlign w:val="center"/>
          </w:tcPr>
          <w:p w14:paraId="1DA48AC9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</w:t>
            </w:r>
          </w:p>
          <w:p w14:paraId="4C6CF2EC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803" w:type="dxa"/>
            <w:vAlign w:val="center"/>
          </w:tcPr>
          <w:p w14:paraId="0AB02087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 </w:t>
            </w:r>
          </w:p>
        </w:tc>
        <w:tc>
          <w:tcPr>
            <w:tcW w:w="1803" w:type="dxa"/>
          </w:tcPr>
          <w:p w14:paraId="21DC97E3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/no opinion</w:t>
            </w:r>
          </w:p>
        </w:tc>
        <w:tc>
          <w:tcPr>
            <w:tcW w:w="1803" w:type="dxa"/>
            <w:vAlign w:val="center"/>
          </w:tcPr>
          <w:p w14:paraId="26BBA5D3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804" w:type="dxa"/>
            <w:vAlign w:val="center"/>
          </w:tcPr>
          <w:p w14:paraId="07D558A3" w14:textId="77777777" w:rsidR="007938E0" w:rsidRPr="000B65E2" w:rsidRDefault="007938E0" w:rsidP="00044E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</w:tr>
      <w:tr w:rsidR="00942B03" w:rsidRPr="000B65E2" w14:paraId="4E38BB0B" w14:textId="77777777" w:rsidTr="00044EE8">
        <w:trPr>
          <w:jc w:val="center"/>
        </w:trPr>
        <w:tc>
          <w:tcPr>
            <w:tcW w:w="1803" w:type="dxa"/>
          </w:tcPr>
          <w:p w14:paraId="4A655567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C8A3D71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E63D68A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672A58B4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5E99D2CC" w14:textId="77777777" w:rsidR="007938E0" w:rsidRPr="000B65E2" w:rsidRDefault="007938E0" w:rsidP="00044E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52F7583" w14:textId="4EF2836D" w:rsidR="00E61AE2" w:rsidRDefault="00E61A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7344C" w14:textId="092FF177" w:rsidR="005E715F" w:rsidRPr="00006217" w:rsidRDefault="00446C6F" w:rsidP="00006217">
      <w:pPr>
        <w:ind w:firstLine="360"/>
        <w:rPr>
          <w:b/>
          <w:bCs/>
          <w:color w:val="000000" w:themeColor="text1"/>
          <w:sz w:val="24"/>
          <w:szCs w:val="24"/>
        </w:rPr>
      </w:pPr>
      <w:r w:rsidRPr="00E00008">
        <w:rPr>
          <w:b/>
          <w:bCs/>
          <w:color w:val="000000" w:themeColor="text1"/>
          <w:sz w:val="24"/>
          <w:szCs w:val="24"/>
        </w:rPr>
        <w:t xml:space="preserve">COVID-19 </w:t>
      </w:r>
      <w:r w:rsidR="00006217">
        <w:rPr>
          <w:b/>
          <w:bCs/>
          <w:color w:val="000000" w:themeColor="text1"/>
          <w:sz w:val="24"/>
          <w:szCs w:val="24"/>
        </w:rPr>
        <w:t xml:space="preserve">vaccination status and </w:t>
      </w:r>
      <w:r w:rsidR="00035101">
        <w:rPr>
          <w:b/>
          <w:bCs/>
          <w:color w:val="000000" w:themeColor="text1"/>
          <w:sz w:val="24"/>
          <w:szCs w:val="24"/>
        </w:rPr>
        <w:t>negative</w:t>
      </w:r>
      <w:r w:rsidR="00006217">
        <w:rPr>
          <w:b/>
          <w:bCs/>
          <w:color w:val="000000" w:themeColor="text1"/>
          <w:sz w:val="24"/>
          <w:szCs w:val="24"/>
        </w:rPr>
        <w:t xml:space="preserve"> vaccine experience</w:t>
      </w:r>
      <w:r w:rsidRPr="00E00008">
        <w:rPr>
          <w:b/>
          <w:bCs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759"/>
        <w:gridCol w:w="1537"/>
      </w:tblGrid>
      <w:tr w:rsidR="00BE0A7C" w:rsidRPr="000B65E2" w14:paraId="56FE902C" w14:textId="77777777" w:rsidTr="00006217">
        <w:tc>
          <w:tcPr>
            <w:tcW w:w="6759" w:type="dxa"/>
          </w:tcPr>
          <w:p w14:paraId="600E8E86" w14:textId="77777777" w:rsidR="00BE0A7C" w:rsidRPr="00E92840" w:rsidRDefault="00BE0A7C" w:rsidP="00BE0A7C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remember any vaccine related events in the past and COVID-19 vaccine related events that may discourage you from getting the COVID-19 vaccines for yourself?</w:t>
            </w:r>
          </w:p>
        </w:tc>
        <w:tc>
          <w:tcPr>
            <w:tcW w:w="1537" w:type="dxa"/>
          </w:tcPr>
          <w:p w14:paraId="297E8C9D" w14:textId="77777777" w:rsidR="00BE0A7C" w:rsidRPr="000B65E2" w:rsidRDefault="00BE0A7C" w:rsidP="00E049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76E52605" w14:textId="77777777" w:rsidR="00BE0A7C" w:rsidRPr="000B65E2" w:rsidRDefault="00BE0A7C" w:rsidP="00E049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4FF0767E" w14:textId="77777777" w:rsidR="00BE0A7C" w:rsidRPr="000B65E2" w:rsidRDefault="00BE0A7C" w:rsidP="00E049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0A7C" w:rsidRPr="000B65E2" w14:paraId="0CF6C241" w14:textId="77777777" w:rsidTr="00006217">
        <w:tc>
          <w:tcPr>
            <w:tcW w:w="6759" w:type="dxa"/>
          </w:tcPr>
          <w:p w14:paraId="7EEDBE00" w14:textId="77777777" w:rsidR="00BE0A7C" w:rsidRPr="00E92840" w:rsidRDefault="00BE0A7C" w:rsidP="00BE0A7C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received a COVID-19 vaccine</w:t>
            </w:r>
          </w:p>
        </w:tc>
        <w:tc>
          <w:tcPr>
            <w:tcW w:w="1537" w:type="dxa"/>
          </w:tcPr>
          <w:p w14:paraId="019EF3ED" w14:textId="77777777" w:rsidR="00BE0A7C" w:rsidRPr="000B65E2" w:rsidRDefault="00BE0A7C" w:rsidP="00E049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4A006A31" w14:textId="77777777" w:rsidR="00BE0A7C" w:rsidRPr="000B65E2" w:rsidRDefault="00BE0A7C" w:rsidP="00E0490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</w:tr>
    </w:tbl>
    <w:p w14:paraId="5CF9390D" w14:textId="5F332CF1" w:rsidR="00BE0A7C" w:rsidRDefault="00BE0A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985FE" w14:textId="68BB4785" w:rsidR="00862750" w:rsidRPr="002A2C95" w:rsidRDefault="00862750" w:rsidP="00862750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2A2C95">
        <w:rPr>
          <w:rFonts w:ascii="Times New Roman" w:hAnsi="Times New Roman" w:cs="Times New Roman"/>
          <w:b/>
          <w:bCs/>
          <w:sz w:val="36"/>
          <w:szCs w:val="36"/>
          <w:u w:val="single"/>
        </w:rPr>
        <w:t>Vaccine –</w:t>
      </w:r>
      <w:r w:rsidR="00586B93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</w:t>
      </w:r>
      <w:r w:rsidRPr="002A2C95">
        <w:rPr>
          <w:rFonts w:ascii="Times New Roman" w:hAnsi="Times New Roman" w:cs="Times New Roman"/>
          <w:b/>
          <w:bCs/>
          <w:sz w:val="36"/>
          <w:szCs w:val="36"/>
          <w:u w:val="single"/>
        </w:rPr>
        <w:t>information</w:t>
      </w:r>
      <w:r w:rsidR="00586B93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channels</w:t>
      </w:r>
    </w:p>
    <w:p w14:paraId="75061AF7" w14:textId="77777777" w:rsidR="00862750" w:rsidRPr="003F209F" w:rsidRDefault="00862750" w:rsidP="00862750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20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hich of the followings are your sources of information about COVID-19 vaccine? (check all if appropriate) </w:t>
      </w:r>
    </w:p>
    <w:tbl>
      <w:tblPr>
        <w:tblStyle w:val="TableGrid"/>
        <w:tblW w:w="1148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719"/>
        <w:gridCol w:w="5670"/>
      </w:tblGrid>
      <w:tr w:rsidR="00862750" w:rsidRPr="000B65E2" w14:paraId="29BBBE32" w14:textId="77777777" w:rsidTr="00843F0B">
        <w:tc>
          <w:tcPr>
            <w:tcW w:w="2093" w:type="dxa"/>
          </w:tcPr>
          <w:p w14:paraId="064570B1" w14:textId="77777777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V news</w:t>
            </w:r>
          </w:p>
          <w:p w14:paraId="3100ECA0" w14:textId="77777777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media</w:t>
            </w:r>
          </w:p>
          <w:p w14:paraId="0B82840E" w14:textId="77777777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wspapers</w:t>
            </w:r>
          </w:p>
        </w:tc>
        <w:tc>
          <w:tcPr>
            <w:tcW w:w="3719" w:type="dxa"/>
          </w:tcPr>
          <w:p w14:paraId="2910BCF8" w14:textId="192D385B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eagues</w:t>
            </w:r>
          </w:p>
          <w:p w14:paraId="21FC4F5B" w14:textId="77777777" w:rsidR="00862750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mily members</w:t>
            </w:r>
          </w:p>
          <w:p w14:paraId="677D1B24" w14:textId="0CFA5332" w:rsidR="00862750" w:rsidRPr="000B65E2" w:rsidRDefault="00862750" w:rsidP="0086275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acists</w:t>
            </w:r>
          </w:p>
          <w:p w14:paraId="4062332F" w14:textId="5D1C4E7F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125274AF" w14:textId="2526AF91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r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</w:t>
            </w:r>
            <w:r w:rsidRPr="000B6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053298E" w14:textId="77777777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vernment websites</w:t>
            </w:r>
          </w:p>
          <w:p w14:paraId="116DE71C" w14:textId="77777777" w:rsidR="00862750" w:rsidRPr="000B65E2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 2" w:char="F0A3"/>
            </w:r>
            <w:r w:rsidRPr="000B65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ign websites</w:t>
            </w:r>
          </w:p>
          <w:p w14:paraId="1D503987" w14:textId="77777777" w:rsidR="00862750" w:rsidRPr="000B65E2" w:rsidRDefault="00862750" w:rsidP="0086275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527AF9" w14:textId="6F8AEF4B" w:rsidR="00862750" w:rsidRPr="00862750" w:rsidRDefault="00862750" w:rsidP="00862750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2750">
        <w:rPr>
          <w:rFonts w:ascii="Times New Roman" w:hAnsi="Times New Roman" w:cs="Times New Roman"/>
          <w:b/>
          <w:bCs/>
          <w:sz w:val="24"/>
          <w:szCs w:val="24"/>
        </w:rPr>
        <w:t>Have you ever heard any negative information regarding COVID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62750">
        <w:rPr>
          <w:rFonts w:ascii="Times New Roman" w:hAnsi="Times New Roman" w:cs="Times New Roman"/>
          <w:b/>
          <w:bCs/>
          <w:sz w:val="24"/>
          <w:szCs w:val="24"/>
        </w:rPr>
        <w:t>19 vacc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t </w:t>
      </w:r>
      <w:r w:rsidRPr="00862750">
        <w:rPr>
          <w:rFonts w:ascii="Times New Roman" w:hAnsi="Times New Roman" w:cs="Times New Roman"/>
          <w:b/>
          <w:bCs/>
          <w:sz w:val="24"/>
          <w:szCs w:val="24"/>
        </w:rPr>
        <w:t xml:space="preserve">may discourage you from getting the vaccine? </w:t>
      </w:r>
    </w:p>
    <w:p w14:paraId="59448583" w14:textId="3E8AE40C" w:rsidR="00862750" w:rsidRDefault="00862750" w:rsidP="00862750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5E2">
        <w:rPr>
          <w:rFonts w:ascii="Times New Roman" w:hAnsi="Times New Roman" w:cs="Times New Roman"/>
          <w:sz w:val="24"/>
          <w:szCs w:val="24"/>
        </w:rPr>
        <w:t xml:space="preserve">Yes </w:t>
      </w:r>
      <w:r w:rsidRPr="000B65E2">
        <w:rPr>
          <w:rFonts w:ascii="Times New Roman" w:hAnsi="Times New Roman" w:cs="Times New Roman"/>
          <w:sz w:val="24"/>
          <w:szCs w:val="24"/>
          <w:lang w:val="en-US"/>
        </w:rPr>
        <w:sym w:font="Wingdings 2" w:char="F0A3"/>
      </w:r>
      <w:r w:rsidRPr="000B65E2">
        <w:rPr>
          <w:rFonts w:ascii="Times New Roman" w:hAnsi="Times New Roman" w:cs="Times New Roman"/>
          <w:sz w:val="24"/>
          <w:szCs w:val="24"/>
        </w:rPr>
        <w:t xml:space="preserve">    No </w:t>
      </w:r>
      <w:r w:rsidRPr="000B65E2">
        <w:rPr>
          <w:rFonts w:ascii="Times New Roman" w:hAnsi="Times New Roman" w:cs="Times New Roman"/>
          <w:sz w:val="24"/>
          <w:szCs w:val="24"/>
          <w:lang w:val="en-US"/>
        </w:rPr>
        <w:sym w:font="Wingdings 2" w:char="F0A3"/>
      </w:r>
      <w:r w:rsidRPr="000B65E2">
        <w:rPr>
          <w:rFonts w:ascii="Times New Roman" w:hAnsi="Times New Roman" w:cs="Times New Roman"/>
          <w:sz w:val="24"/>
          <w:szCs w:val="24"/>
        </w:rPr>
        <w:t xml:space="preserve">  (please ignore questions 2.1)     </w:t>
      </w:r>
    </w:p>
    <w:p w14:paraId="74D6EB5C" w14:textId="5F5D11D3" w:rsidR="00862750" w:rsidRPr="00862750" w:rsidRDefault="00862750" w:rsidP="0086275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2750">
        <w:rPr>
          <w:rFonts w:ascii="Times New Roman" w:hAnsi="Times New Roman" w:cs="Times New Roman"/>
          <w:b/>
          <w:bCs/>
          <w:sz w:val="24"/>
          <w:szCs w:val="24"/>
        </w:rPr>
        <w:t xml:space="preserve">2.1. Which of the followings are the negative information about COVID-19 vaccine that you heard? (check all if appropriate) </w:t>
      </w:r>
    </w:p>
    <w:tbl>
      <w:tblPr>
        <w:tblStyle w:val="TableGrid"/>
        <w:tblW w:w="1098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6898"/>
      </w:tblGrid>
      <w:tr w:rsidR="00862750" w:rsidRPr="000B65E2" w14:paraId="19B58A8D" w14:textId="77777777" w:rsidTr="00862750">
        <w:trPr>
          <w:trHeight w:val="1039"/>
        </w:trPr>
        <w:tc>
          <w:tcPr>
            <w:tcW w:w="4082" w:type="dxa"/>
          </w:tcPr>
          <w:p w14:paraId="74101D88" w14:textId="77777777" w:rsidR="00862750" w:rsidRPr="000B65E2" w:rsidRDefault="00862750" w:rsidP="00843F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 Vaccine causes deaths</w:t>
            </w:r>
          </w:p>
          <w:p w14:paraId="2949E704" w14:textId="77777777" w:rsidR="00862750" w:rsidRPr="000B65E2" w:rsidRDefault="00862750" w:rsidP="00843F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 Vaccine causes COVID-19 infection</w:t>
            </w:r>
          </w:p>
        </w:tc>
        <w:tc>
          <w:tcPr>
            <w:tcW w:w="6898" w:type="dxa"/>
          </w:tcPr>
          <w:p w14:paraId="13303AA1" w14:textId="77777777" w:rsidR="00862750" w:rsidRPr="000B65E2" w:rsidRDefault="00862750" w:rsidP="00843F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 Vaccine causes other side effects</w:t>
            </w:r>
          </w:p>
          <w:p w14:paraId="6EDB113C" w14:textId="65311950" w:rsidR="00862750" w:rsidRDefault="00862750" w:rsidP="00843F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65E2">
              <w:rPr>
                <w:rFonts w:ascii="Times New Roman" w:hAnsi="Times New Roman" w:cs="Times New Roman"/>
                <w:sz w:val="24"/>
                <w:szCs w:val="24"/>
              </w:rPr>
              <w:t> Vaccine is not effective in protecting against COVID-19 infection</w:t>
            </w:r>
          </w:p>
          <w:p w14:paraId="627410CE" w14:textId="77777777" w:rsidR="00862750" w:rsidRPr="000B65E2" w:rsidRDefault="00862750" w:rsidP="00843F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E5BED5" w14:textId="77777777" w:rsidR="00862750" w:rsidRPr="009E5A85" w:rsidRDefault="00862750" w:rsidP="009E5A8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ADBE6" w14:textId="65677A6E" w:rsidR="00862750" w:rsidRPr="00862750" w:rsidRDefault="00862750" w:rsidP="00862750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862750">
        <w:rPr>
          <w:rFonts w:ascii="Times New Roman" w:hAnsi="Times New Roman" w:cs="Times New Roman"/>
          <w:b/>
          <w:bCs/>
          <w:sz w:val="24"/>
          <w:szCs w:val="24"/>
        </w:rPr>
        <w:t xml:space="preserve"> you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lling to encourage </w:t>
      </w:r>
      <w:r w:rsidRPr="00862750">
        <w:rPr>
          <w:rFonts w:ascii="Times New Roman" w:hAnsi="Times New Roman" w:cs="Times New Roman"/>
          <w:b/>
          <w:bCs/>
          <w:sz w:val="24"/>
          <w:szCs w:val="24"/>
        </w:rPr>
        <w:t xml:space="preserve">people to get vaccinated for COVID-19? </w:t>
      </w:r>
    </w:p>
    <w:p w14:paraId="7602EDE1" w14:textId="77777777" w:rsidR="00862750" w:rsidRPr="000B65E2" w:rsidRDefault="00862750" w:rsidP="00862750">
      <w:pPr>
        <w:spacing w:after="0"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B65E2">
        <w:rPr>
          <w:rFonts w:ascii="Times New Roman" w:hAnsi="Times New Roman" w:cs="Times New Roman"/>
          <w:sz w:val="24"/>
          <w:szCs w:val="24"/>
        </w:rPr>
        <w:t xml:space="preserve">Yes </w:t>
      </w:r>
      <w:r w:rsidRPr="000B65E2">
        <w:rPr>
          <w:rFonts w:ascii="Times New Roman" w:hAnsi="Times New Roman" w:cs="Times New Roman"/>
          <w:sz w:val="24"/>
          <w:szCs w:val="24"/>
          <w:lang w:val="en-US"/>
        </w:rPr>
        <w:sym w:font="Wingdings 2" w:char="F0A3"/>
      </w:r>
      <w:r w:rsidRPr="000B65E2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B65E2">
        <w:rPr>
          <w:rFonts w:ascii="Times New Roman" w:hAnsi="Times New Roman" w:cs="Times New Roman"/>
          <w:sz w:val="24"/>
          <w:szCs w:val="24"/>
        </w:rPr>
        <w:t xml:space="preserve">No </w:t>
      </w:r>
      <w:r w:rsidRPr="000B65E2">
        <w:rPr>
          <w:rFonts w:ascii="Times New Roman" w:hAnsi="Times New Roman" w:cs="Times New Roman"/>
          <w:sz w:val="24"/>
          <w:szCs w:val="24"/>
          <w:lang w:val="en-US"/>
        </w:rPr>
        <w:sym w:font="Wingdings 2" w:char="F0A3"/>
      </w:r>
      <w:r w:rsidRPr="000B65E2">
        <w:rPr>
          <w:rFonts w:ascii="Times New Roman" w:hAnsi="Times New Roman" w:cs="Times New Roman"/>
          <w:sz w:val="24"/>
          <w:szCs w:val="24"/>
        </w:rPr>
        <w:t xml:space="preserve">  </w:t>
      </w:r>
      <w:r w:rsidRPr="000B65E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B65E2">
        <w:rPr>
          <w:rFonts w:ascii="Times New Roman" w:hAnsi="Times New Roman" w:cs="Times New Roman"/>
          <w:sz w:val="24"/>
          <w:szCs w:val="24"/>
        </w:rPr>
        <w:t xml:space="preserve">Not sure </w:t>
      </w:r>
      <w:r w:rsidRPr="000B65E2">
        <w:rPr>
          <w:rFonts w:ascii="Times New Roman" w:hAnsi="Times New Roman" w:cs="Times New Roman"/>
          <w:sz w:val="24"/>
          <w:szCs w:val="24"/>
          <w:lang w:val="en-US"/>
        </w:rPr>
        <w:sym w:font="Wingdings 2" w:char="F0A3"/>
      </w:r>
      <w:r w:rsidRPr="000B65E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4FFEA1" w14:textId="77777777" w:rsidR="00862750" w:rsidRDefault="0086275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62750" w:rsidSect="00406BD9">
      <w:pgSz w:w="11906" w:h="16838"/>
      <w:pgMar w:top="720" w:right="720" w:bottom="576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D5871" w14:textId="77777777" w:rsidR="001B461A" w:rsidRDefault="001B461A" w:rsidP="0092732A">
      <w:pPr>
        <w:spacing w:after="0" w:line="240" w:lineRule="auto"/>
      </w:pPr>
      <w:r>
        <w:separator/>
      </w:r>
    </w:p>
  </w:endnote>
  <w:endnote w:type="continuationSeparator" w:id="0">
    <w:p w14:paraId="330CDBBA" w14:textId="77777777" w:rsidR="001B461A" w:rsidRDefault="001B461A" w:rsidP="0092732A">
      <w:pPr>
        <w:spacing w:after="0" w:line="240" w:lineRule="auto"/>
      </w:pPr>
      <w:r>
        <w:continuationSeparator/>
      </w:r>
    </w:p>
  </w:endnote>
  <w:endnote w:type="continuationNotice" w:id="1">
    <w:p w14:paraId="7B7B1D71" w14:textId="77777777" w:rsidR="001B461A" w:rsidRDefault="001B46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782FA" w14:textId="77777777" w:rsidR="001B461A" w:rsidRDefault="001B461A" w:rsidP="0092732A">
      <w:pPr>
        <w:spacing w:after="0" w:line="240" w:lineRule="auto"/>
      </w:pPr>
      <w:r>
        <w:separator/>
      </w:r>
    </w:p>
  </w:footnote>
  <w:footnote w:type="continuationSeparator" w:id="0">
    <w:p w14:paraId="47A8537B" w14:textId="77777777" w:rsidR="001B461A" w:rsidRDefault="001B461A" w:rsidP="0092732A">
      <w:pPr>
        <w:spacing w:after="0" w:line="240" w:lineRule="auto"/>
      </w:pPr>
      <w:r>
        <w:continuationSeparator/>
      </w:r>
    </w:p>
  </w:footnote>
  <w:footnote w:type="continuationNotice" w:id="1">
    <w:p w14:paraId="1158E570" w14:textId="77777777" w:rsidR="001B461A" w:rsidRDefault="001B461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D6E0B"/>
    <w:multiLevelType w:val="hybridMultilevel"/>
    <w:tmpl w:val="5F3E3788"/>
    <w:lvl w:ilvl="0" w:tplc="A1DAC0D0">
      <w:start w:val="5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852E52"/>
    <w:multiLevelType w:val="hybridMultilevel"/>
    <w:tmpl w:val="99E2FF5C"/>
    <w:lvl w:ilvl="0" w:tplc="19BC91D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8B2E5A"/>
    <w:multiLevelType w:val="multilevel"/>
    <w:tmpl w:val="93EE9BB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3" w15:restartNumberingAfterBreak="0">
    <w:nsid w:val="19645322"/>
    <w:multiLevelType w:val="hybridMultilevel"/>
    <w:tmpl w:val="48DA2640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1431E"/>
    <w:multiLevelType w:val="multilevel"/>
    <w:tmpl w:val="2B94241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5" w15:restartNumberingAfterBreak="0">
    <w:nsid w:val="1CCA1D77"/>
    <w:multiLevelType w:val="multilevel"/>
    <w:tmpl w:val="3F6ED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E7771BF"/>
    <w:multiLevelType w:val="multilevel"/>
    <w:tmpl w:val="E084A4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23662ADE"/>
    <w:multiLevelType w:val="multilevel"/>
    <w:tmpl w:val="88C0AF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Arial" w:hAnsi="Arial" w:cs="Arial" w:hint="default"/>
        <w:sz w:val="23"/>
      </w:rPr>
    </w:lvl>
    <w:lvl w:ilvl="2">
      <w:start w:val="1"/>
      <w:numFmt w:val="decimalZero"/>
      <w:isLgl/>
      <w:lvlText w:val="%1.%2.%3."/>
      <w:lvlJc w:val="left"/>
      <w:pPr>
        <w:ind w:left="1800" w:hanging="720"/>
      </w:pPr>
      <w:rPr>
        <w:rFonts w:ascii="Arial" w:hAnsi="Arial" w:cs="Arial"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Arial" w:hAnsi="Arial" w:cs="Arial"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Arial" w:hAnsi="Arial" w:cs="Arial"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Arial" w:hAnsi="Arial" w:cs="Arial"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Arial" w:hAnsi="Arial" w:cs="Arial"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Arial" w:hAnsi="Arial" w:cs="Arial"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Arial" w:hAnsi="Arial" w:cs="Arial" w:hint="default"/>
        <w:sz w:val="23"/>
      </w:rPr>
    </w:lvl>
  </w:abstractNum>
  <w:abstractNum w:abstractNumId="8" w15:restartNumberingAfterBreak="0">
    <w:nsid w:val="26FC44E7"/>
    <w:multiLevelType w:val="hybridMultilevel"/>
    <w:tmpl w:val="0F243C16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5256CA"/>
    <w:multiLevelType w:val="hybridMultilevel"/>
    <w:tmpl w:val="311C6A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01E90"/>
    <w:multiLevelType w:val="hybridMultilevel"/>
    <w:tmpl w:val="BE7E6402"/>
    <w:lvl w:ilvl="0" w:tplc="E778A60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3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624612"/>
    <w:multiLevelType w:val="multilevel"/>
    <w:tmpl w:val="CF62957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316059D8"/>
    <w:multiLevelType w:val="hybridMultilevel"/>
    <w:tmpl w:val="D222EF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94198B"/>
    <w:multiLevelType w:val="hybridMultilevel"/>
    <w:tmpl w:val="C3787F6C"/>
    <w:lvl w:ilvl="0" w:tplc="5F0CC50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36374"/>
    <w:multiLevelType w:val="hybridMultilevel"/>
    <w:tmpl w:val="89F066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F666E"/>
    <w:multiLevelType w:val="multilevel"/>
    <w:tmpl w:val="CF1CF85C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4D44BDB"/>
    <w:multiLevelType w:val="hybridMultilevel"/>
    <w:tmpl w:val="CA12CBB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65687"/>
    <w:multiLevelType w:val="hybridMultilevel"/>
    <w:tmpl w:val="745C5B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567751"/>
    <w:multiLevelType w:val="hybridMultilevel"/>
    <w:tmpl w:val="9E0C9AA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CC5A96"/>
    <w:multiLevelType w:val="hybridMultilevel"/>
    <w:tmpl w:val="420A012C"/>
    <w:lvl w:ilvl="0" w:tplc="5000659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C2E66"/>
    <w:multiLevelType w:val="hybridMultilevel"/>
    <w:tmpl w:val="68E0C09A"/>
    <w:lvl w:ilvl="0" w:tplc="1B62E5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EA2157"/>
    <w:multiLevelType w:val="multilevel"/>
    <w:tmpl w:val="D0AE5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9957796"/>
    <w:multiLevelType w:val="multilevel"/>
    <w:tmpl w:val="03C29C8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DD44EF4"/>
    <w:multiLevelType w:val="multilevel"/>
    <w:tmpl w:val="FC784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5AF2C5C"/>
    <w:multiLevelType w:val="multilevel"/>
    <w:tmpl w:val="F15857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68AB3A94"/>
    <w:multiLevelType w:val="multilevel"/>
    <w:tmpl w:val="93EE9BB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6" w15:restartNumberingAfterBreak="0">
    <w:nsid w:val="691B04C6"/>
    <w:multiLevelType w:val="multilevel"/>
    <w:tmpl w:val="FC784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CA40DBB"/>
    <w:multiLevelType w:val="multilevel"/>
    <w:tmpl w:val="26D06B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73475E"/>
    <w:multiLevelType w:val="hybridMultilevel"/>
    <w:tmpl w:val="B12C59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0C0F1A"/>
    <w:multiLevelType w:val="multilevel"/>
    <w:tmpl w:val="2EBC6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92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30" w15:restartNumberingAfterBreak="0">
    <w:nsid w:val="727968B5"/>
    <w:multiLevelType w:val="hybridMultilevel"/>
    <w:tmpl w:val="C4E062A4"/>
    <w:lvl w:ilvl="0" w:tplc="C6820F6A">
      <w:start w:val="8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2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61D0382"/>
    <w:multiLevelType w:val="hybridMultilevel"/>
    <w:tmpl w:val="697AF19E"/>
    <w:lvl w:ilvl="0" w:tplc="6E98324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6E32339"/>
    <w:multiLevelType w:val="hybridMultilevel"/>
    <w:tmpl w:val="57D4B694"/>
    <w:lvl w:ilvl="0" w:tplc="E918E4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A073D6B"/>
    <w:multiLevelType w:val="hybridMultilevel"/>
    <w:tmpl w:val="C3787F6C"/>
    <w:lvl w:ilvl="0" w:tplc="5F0CC50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8F72DA"/>
    <w:multiLevelType w:val="multilevel"/>
    <w:tmpl w:val="DE9E00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DE349B3"/>
    <w:multiLevelType w:val="hybridMultilevel"/>
    <w:tmpl w:val="D298C8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8629DF"/>
    <w:multiLevelType w:val="multilevel"/>
    <w:tmpl w:val="D0AE5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EB823A6"/>
    <w:multiLevelType w:val="hybridMultilevel"/>
    <w:tmpl w:val="745C5B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145075">
    <w:abstractNumId w:val="28"/>
  </w:num>
  <w:num w:numId="2" w16cid:durableId="382564013">
    <w:abstractNumId w:val="18"/>
  </w:num>
  <w:num w:numId="3" w16cid:durableId="394622686">
    <w:abstractNumId w:val="36"/>
  </w:num>
  <w:num w:numId="4" w16cid:durableId="1253851593">
    <w:abstractNumId w:val="32"/>
  </w:num>
  <w:num w:numId="5" w16cid:durableId="627509412">
    <w:abstractNumId w:val="11"/>
  </w:num>
  <w:num w:numId="6" w16cid:durableId="458258844">
    <w:abstractNumId w:val="25"/>
  </w:num>
  <w:num w:numId="7" w16cid:durableId="293100386">
    <w:abstractNumId w:val="5"/>
  </w:num>
  <w:num w:numId="8" w16cid:durableId="1136336436">
    <w:abstractNumId w:val="35"/>
  </w:num>
  <w:num w:numId="9" w16cid:durableId="2042322397">
    <w:abstractNumId w:val="27"/>
  </w:num>
  <w:num w:numId="10" w16cid:durableId="905991702">
    <w:abstractNumId w:val="15"/>
  </w:num>
  <w:num w:numId="11" w16cid:durableId="2114351871">
    <w:abstractNumId w:val="16"/>
  </w:num>
  <w:num w:numId="12" w16cid:durableId="703411207">
    <w:abstractNumId w:val="20"/>
  </w:num>
  <w:num w:numId="13" w16cid:durableId="1659648361">
    <w:abstractNumId w:val="1"/>
  </w:num>
  <w:num w:numId="14" w16cid:durableId="1256281325">
    <w:abstractNumId w:val="21"/>
  </w:num>
  <w:num w:numId="15" w16cid:durableId="773522733">
    <w:abstractNumId w:val="2"/>
  </w:num>
  <w:num w:numId="16" w16cid:durableId="1473910931">
    <w:abstractNumId w:val="4"/>
  </w:num>
  <w:num w:numId="17" w16cid:durableId="1678114952">
    <w:abstractNumId w:val="10"/>
  </w:num>
  <w:num w:numId="18" w16cid:durableId="831065422">
    <w:abstractNumId w:val="26"/>
  </w:num>
  <w:num w:numId="19" w16cid:durableId="572352680">
    <w:abstractNumId w:val="0"/>
  </w:num>
  <w:num w:numId="20" w16cid:durableId="1218975109">
    <w:abstractNumId w:val="7"/>
  </w:num>
  <w:num w:numId="21" w16cid:durableId="1880975587">
    <w:abstractNumId w:val="30"/>
  </w:num>
  <w:num w:numId="22" w16cid:durableId="1615942566">
    <w:abstractNumId w:val="17"/>
  </w:num>
  <w:num w:numId="23" w16cid:durableId="262540848">
    <w:abstractNumId w:val="19"/>
  </w:num>
  <w:num w:numId="24" w16cid:durableId="1270820340">
    <w:abstractNumId w:val="33"/>
  </w:num>
  <w:num w:numId="25" w16cid:durableId="580872708">
    <w:abstractNumId w:val="8"/>
  </w:num>
  <w:num w:numId="26" w16cid:durableId="221596151">
    <w:abstractNumId w:val="13"/>
  </w:num>
  <w:num w:numId="27" w16cid:durableId="735663402">
    <w:abstractNumId w:val="29"/>
  </w:num>
  <w:num w:numId="28" w16cid:durableId="1586305394">
    <w:abstractNumId w:val="24"/>
  </w:num>
  <w:num w:numId="29" w16cid:durableId="313799055">
    <w:abstractNumId w:val="12"/>
  </w:num>
  <w:num w:numId="30" w16cid:durableId="1799763872">
    <w:abstractNumId w:val="31"/>
  </w:num>
  <w:num w:numId="31" w16cid:durableId="26033907">
    <w:abstractNumId w:val="6"/>
  </w:num>
  <w:num w:numId="32" w16cid:durableId="754210443">
    <w:abstractNumId w:val="3"/>
  </w:num>
  <w:num w:numId="33" w16cid:durableId="1433015641">
    <w:abstractNumId w:val="34"/>
  </w:num>
  <w:num w:numId="34" w16cid:durableId="838352418">
    <w:abstractNumId w:val="22"/>
  </w:num>
  <w:num w:numId="35" w16cid:durableId="1502622868">
    <w:abstractNumId w:val="9"/>
  </w:num>
  <w:num w:numId="36" w16cid:durableId="979268048">
    <w:abstractNumId w:val="14"/>
  </w:num>
  <w:num w:numId="37" w16cid:durableId="2133012872">
    <w:abstractNumId w:val="37"/>
  </w:num>
  <w:num w:numId="38" w16cid:durableId="214029837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61"/>
    <w:rsid w:val="0000092B"/>
    <w:rsid w:val="00006217"/>
    <w:rsid w:val="00006BD5"/>
    <w:rsid w:val="00006BE2"/>
    <w:rsid w:val="00007F84"/>
    <w:rsid w:val="000119E9"/>
    <w:rsid w:val="00011FB4"/>
    <w:rsid w:val="00013158"/>
    <w:rsid w:val="00014CCD"/>
    <w:rsid w:val="0001534A"/>
    <w:rsid w:val="00017497"/>
    <w:rsid w:val="00017BBF"/>
    <w:rsid w:val="00020F36"/>
    <w:rsid w:val="000213AA"/>
    <w:rsid w:val="00021542"/>
    <w:rsid w:val="000268F4"/>
    <w:rsid w:val="00026E06"/>
    <w:rsid w:val="0003427D"/>
    <w:rsid w:val="000344F5"/>
    <w:rsid w:val="00035101"/>
    <w:rsid w:val="0003521D"/>
    <w:rsid w:val="00041B37"/>
    <w:rsid w:val="00041EC0"/>
    <w:rsid w:val="00044127"/>
    <w:rsid w:val="0005012D"/>
    <w:rsid w:val="00050722"/>
    <w:rsid w:val="00052136"/>
    <w:rsid w:val="00052B3D"/>
    <w:rsid w:val="000602BC"/>
    <w:rsid w:val="00064C5A"/>
    <w:rsid w:val="000659DF"/>
    <w:rsid w:val="00067138"/>
    <w:rsid w:val="00071742"/>
    <w:rsid w:val="00076931"/>
    <w:rsid w:val="0008009A"/>
    <w:rsid w:val="00082453"/>
    <w:rsid w:val="00084B84"/>
    <w:rsid w:val="00085564"/>
    <w:rsid w:val="000909BD"/>
    <w:rsid w:val="000914F4"/>
    <w:rsid w:val="000916BB"/>
    <w:rsid w:val="00091F95"/>
    <w:rsid w:val="000A0195"/>
    <w:rsid w:val="000A1255"/>
    <w:rsid w:val="000A1FA6"/>
    <w:rsid w:val="000A216C"/>
    <w:rsid w:val="000A4ECD"/>
    <w:rsid w:val="000B2946"/>
    <w:rsid w:val="000B65E2"/>
    <w:rsid w:val="000C2117"/>
    <w:rsid w:val="000C27F3"/>
    <w:rsid w:val="000C3279"/>
    <w:rsid w:val="000C4000"/>
    <w:rsid w:val="000C68FF"/>
    <w:rsid w:val="000D08C8"/>
    <w:rsid w:val="000D2E3A"/>
    <w:rsid w:val="000D65BF"/>
    <w:rsid w:val="000D6959"/>
    <w:rsid w:val="000D7528"/>
    <w:rsid w:val="000E5364"/>
    <w:rsid w:val="000E63C5"/>
    <w:rsid w:val="000F04A8"/>
    <w:rsid w:val="000F4CAF"/>
    <w:rsid w:val="000F5CCE"/>
    <w:rsid w:val="001004DE"/>
    <w:rsid w:val="001048AB"/>
    <w:rsid w:val="001048F8"/>
    <w:rsid w:val="00104C36"/>
    <w:rsid w:val="0010540E"/>
    <w:rsid w:val="001070A0"/>
    <w:rsid w:val="00107188"/>
    <w:rsid w:val="00110DF4"/>
    <w:rsid w:val="00120621"/>
    <w:rsid w:val="00123E02"/>
    <w:rsid w:val="00124F13"/>
    <w:rsid w:val="001256D6"/>
    <w:rsid w:val="00125C15"/>
    <w:rsid w:val="00137EAA"/>
    <w:rsid w:val="001400E8"/>
    <w:rsid w:val="00141909"/>
    <w:rsid w:val="00142773"/>
    <w:rsid w:val="00143141"/>
    <w:rsid w:val="0014376D"/>
    <w:rsid w:val="00147A8B"/>
    <w:rsid w:val="001503C2"/>
    <w:rsid w:val="00150C5B"/>
    <w:rsid w:val="00152B84"/>
    <w:rsid w:val="0015482C"/>
    <w:rsid w:val="00155AD8"/>
    <w:rsid w:val="00155EF2"/>
    <w:rsid w:val="00160844"/>
    <w:rsid w:val="00161ADD"/>
    <w:rsid w:val="00162B85"/>
    <w:rsid w:val="001645F6"/>
    <w:rsid w:val="001674D8"/>
    <w:rsid w:val="001713A3"/>
    <w:rsid w:val="001716B6"/>
    <w:rsid w:val="001773D4"/>
    <w:rsid w:val="001819F7"/>
    <w:rsid w:val="0018224A"/>
    <w:rsid w:val="00183FFC"/>
    <w:rsid w:val="001862FF"/>
    <w:rsid w:val="00190287"/>
    <w:rsid w:val="00196099"/>
    <w:rsid w:val="00197DA0"/>
    <w:rsid w:val="001A137D"/>
    <w:rsid w:val="001A2F9B"/>
    <w:rsid w:val="001A5A96"/>
    <w:rsid w:val="001B461A"/>
    <w:rsid w:val="001C06BA"/>
    <w:rsid w:val="001C4D39"/>
    <w:rsid w:val="001D1950"/>
    <w:rsid w:val="001E0000"/>
    <w:rsid w:val="001E7336"/>
    <w:rsid w:val="001F0102"/>
    <w:rsid w:val="001F1C08"/>
    <w:rsid w:val="001F4E58"/>
    <w:rsid w:val="0020360B"/>
    <w:rsid w:val="002070F1"/>
    <w:rsid w:val="00207EF0"/>
    <w:rsid w:val="002112D4"/>
    <w:rsid w:val="00215BD4"/>
    <w:rsid w:val="00216935"/>
    <w:rsid w:val="0021750D"/>
    <w:rsid w:val="00225203"/>
    <w:rsid w:val="00227270"/>
    <w:rsid w:val="00230C85"/>
    <w:rsid w:val="00233C66"/>
    <w:rsid w:val="00241807"/>
    <w:rsid w:val="002425AC"/>
    <w:rsid w:val="0025463A"/>
    <w:rsid w:val="002660BC"/>
    <w:rsid w:val="00266397"/>
    <w:rsid w:val="0026740C"/>
    <w:rsid w:val="0027090D"/>
    <w:rsid w:val="002721A1"/>
    <w:rsid w:val="00272774"/>
    <w:rsid w:val="00272BC1"/>
    <w:rsid w:val="00273777"/>
    <w:rsid w:val="00274EFB"/>
    <w:rsid w:val="0028203F"/>
    <w:rsid w:val="00284DF4"/>
    <w:rsid w:val="00286420"/>
    <w:rsid w:val="00291CB2"/>
    <w:rsid w:val="00294D0A"/>
    <w:rsid w:val="002A07BE"/>
    <w:rsid w:val="002A2C95"/>
    <w:rsid w:val="002A3888"/>
    <w:rsid w:val="002A4823"/>
    <w:rsid w:val="002A48E9"/>
    <w:rsid w:val="002A555F"/>
    <w:rsid w:val="002A715E"/>
    <w:rsid w:val="002B09B7"/>
    <w:rsid w:val="002B3707"/>
    <w:rsid w:val="002B4FFA"/>
    <w:rsid w:val="002B781B"/>
    <w:rsid w:val="002C05CB"/>
    <w:rsid w:val="002C3B1E"/>
    <w:rsid w:val="002C40DA"/>
    <w:rsid w:val="002C44D1"/>
    <w:rsid w:val="002C6645"/>
    <w:rsid w:val="002D1FEA"/>
    <w:rsid w:val="002D22C1"/>
    <w:rsid w:val="002D5005"/>
    <w:rsid w:val="002E0722"/>
    <w:rsid w:val="002E0B5F"/>
    <w:rsid w:val="002E17D4"/>
    <w:rsid w:val="002E2A01"/>
    <w:rsid w:val="002E4D5E"/>
    <w:rsid w:val="002E7469"/>
    <w:rsid w:val="002F05E7"/>
    <w:rsid w:val="002F21AF"/>
    <w:rsid w:val="002F327D"/>
    <w:rsid w:val="002F43B0"/>
    <w:rsid w:val="002F6623"/>
    <w:rsid w:val="002F6D20"/>
    <w:rsid w:val="00306273"/>
    <w:rsid w:val="00306D93"/>
    <w:rsid w:val="00306FB2"/>
    <w:rsid w:val="003134A5"/>
    <w:rsid w:val="00321228"/>
    <w:rsid w:val="0032290E"/>
    <w:rsid w:val="0032332E"/>
    <w:rsid w:val="00327146"/>
    <w:rsid w:val="003302A4"/>
    <w:rsid w:val="003335A2"/>
    <w:rsid w:val="00333E3F"/>
    <w:rsid w:val="00336FA2"/>
    <w:rsid w:val="0034060E"/>
    <w:rsid w:val="00341948"/>
    <w:rsid w:val="00342C78"/>
    <w:rsid w:val="0034369D"/>
    <w:rsid w:val="00346E1A"/>
    <w:rsid w:val="00347E38"/>
    <w:rsid w:val="00350201"/>
    <w:rsid w:val="00350787"/>
    <w:rsid w:val="00351489"/>
    <w:rsid w:val="00352FD5"/>
    <w:rsid w:val="00356A43"/>
    <w:rsid w:val="00360BA0"/>
    <w:rsid w:val="00362578"/>
    <w:rsid w:val="00363BE2"/>
    <w:rsid w:val="00366140"/>
    <w:rsid w:val="003668AC"/>
    <w:rsid w:val="00366D4F"/>
    <w:rsid w:val="00367EAB"/>
    <w:rsid w:val="00367FDD"/>
    <w:rsid w:val="00373C4A"/>
    <w:rsid w:val="003767A0"/>
    <w:rsid w:val="00380A8A"/>
    <w:rsid w:val="003933CA"/>
    <w:rsid w:val="00394008"/>
    <w:rsid w:val="00397272"/>
    <w:rsid w:val="003B380E"/>
    <w:rsid w:val="003B7FEC"/>
    <w:rsid w:val="003C021A"/>
    <w:rsid w:val="003C0C3D"/>
    <w:rsid w:val="003C42A0"/>
    <w:rsid w:val="003C573D"/>
    <w:rsid w:val="003C7A77"/>
    <w:rsid w:val="003D0D8B"/>
    <w:rsid w:val="003D7463"/>
    <w:rsid w:val="003E096A"/>
    <w:rsid w:val="003E16EB"/>
    <w:rsid w:val="003E45EA"/>
    <w:rsid w:val="003E5841"/>
    <w:rsid w:val="003E6EED"/>
    <w:rsid w:val="003E71E4"/>
    <w:rsid w:val="003E7E5F"/>
    <w:rsid w:val="003F0708"/>
    <w:rsid w:val="003F0C4C"/>
    <w:rsid w:val="003F16E7"/>
    <w:rsid w:val="003F209F"/>
    <w:rsid w:val="003F2DA8"/>
    <w:rsid w:val="003F4B81"/>
    <w:rsid w:val="003F676F"/>
    <w:rsid w:val="003F706F"/>
    <w:rsid w:val="00401491"/>
    <w:rsid w:val="0040624C"/>
    <w:rsid w:val="00406BD9"/>
    <w:rsid w:val="004100E6"/>
    <w:rsid w:val="004101F0"/>
    <w:rsid w:val="004127F7"/>
    <w:rsid w:val="00412F53"/>
    <w:rsid w:val="004141AC"/>
    <w:rsid w:val="004154F8"/>
    <w:rsid w:val="00416486"/>
    <w:rsid w:val="00417ABF"/>
    <w:rsid w:val="004237AE"/>
    <w:rsid w:val="00424604"/>
    <w:rsid w:val="00426C86"/>
    <w:rsid w:val="00427312"/>
    <w:rsid w:val="00427834"/>
    <w:rsid w:val="004345C9"/>
    <w:rsid w:val="00437108"/>
    <w:rsid w:val="00441A68"/>
    <w:rsid w:val="004427BE"/>
    <w:rsid w:val="00442F11"/>
    <w:rsid w:val="004457A7"/>
    <w:rsid w:val="00445ACE"/>
    <w:rsid w:val="00445E01"/>
    <w:rsid w:val="00445EA4"/>
    <w:rsid w:val="00446C6F"/>
    <w:rsid w:val="00447450"/>
    <w:rsid w:val="00450B70"/>
    <w:rsid w:val="0045311D"/>
    <w:rsid w:val="00454871"/>
    <w:rsid w:val="00455C65"/>
    <w:rsid w:val="00457C18"/>
    <w:rsid w:val="00462F1A"/>
    <w:rsid w:val="0046367B"/>
    <w:rsid w:val="00463B4D"/>
    <w:rsid w:val="00463E60"/>
    <w:rsid w:val="004644CA"/>
    <w:rsid w:val="00466412"/>
    <w:rsid w:val="00466DD0"/>
    <w:rsid w:val="00471664"/>
    <w:rsid w:val="004720D2"/>
    <w:rsid w:val="00473208"/>
    <w:rsid w:val="00474050"/>
    <w:rsid w:val="004743BE"/>
    <w:rsid w:val="004779B2"/>
    <w:rsid w:val="00481F3D"/>
    <w:rsid w:val="0048655D"/>
    <w:rsid w:val="00490C49"/>
    <w:rsid w:val="004977E8"/>
    <w:rsid w:val="004A335C"/>
    <w:rsid w:val="004A6A62"/>
    <w:rsid w:val="004A77CF"/>
    <w:rsid w:val="004B142A"/>
    <w:rsid w:val="004B5E2D"/>
    <w:rsid w:val="004B6C82"/>
    <w:rsid w:val="004C1A6A"/>
    <w:rsid w:val="004C208E"/>
    <w:rsid w:val="004C2700"/>
    <w:rsid w:val="004D14C4"/>
    <w:rsid w:val="004D2491"/>
    <w:rsid w:val="004D32CA"/>
    <w:rsid w:val="004D3953"/>
    <w:rsid w:val="004D407A"/>
    <w:rsid w:val="004D57DE"/>
    <w:rsid w:val="004D5D63"/>
    <w:rsid w:val="004D648B"/>
    <w:rsid w:val="004E29D3"/>
    <w:rsid w:val="004E3261"/>
    <w:rsid w:val="004F05E1"/>
    <w:rsid w:val="004F6DA0"/>
    <w:rsid w:val="004F7D6B"/>
    <w:rsid w:val="00502916"/>
    <w:rsid w:val="00506140"/>
    <w:rsid w:val="00506C0C"/>
    <w:rsid w:val="0051216E"/>
    <w:rsid w:val="005157B3"/>
    <w:rsid w:val="00520B0A"/>
    <w:rsid w:val="0052108B"/>
    <w:rsid w:val="0053287D"/>
    <w:rsid w:val="00533AA0"/>
    <w:rsid w:val="005348FC"/>
    <w:rsid w:val="00535E1A"/>
    <w:rsid w:val="005401D8"/>
    <w:rsid w:val="00540DCB"/>
    <w:rsid w:val="0054230B"/>
    <w:rsid w:val="00543E15"/>
    <w:rsid w:val="00544F2C"/>
    <w:rsid w:val="0054520F"/>
    <w:rsid w:val="00545D1C"/>
    <w:rsid w:val="0054643F"/>
    <w:rsid w:val="00550435"/>
    <w:rsid w:val="00554878"/>
    <w:rsid w:val="00554FA2"/>
    <w:rsid w:val="0055691F"/>
    <w:rsid w:val="0055791E"/>
    <w:rsid w:val="00563E56"/>
    <w:rsid w:val="00564289"/>
    <w:rsid w:val="00564501"/>
    <w:rsid w:val="00566B86"/>
    <w:rsid w:val="005702AD"/>
    <w:rsid w:val="00570302"/>
    <w:rsid w:val="00572E0A"/>
    <w:rsid w:val="00573EC3"/>
    <w:rsid w:val="005752B4"/>
    <w:rsid w:val="00580669"/>
    <w:rsid w:val="00580A20"/>
    <w:rsid w:val="00580F1B"/>
    <w:rsid w:val="00586B93"/>
    <w:rsid w:val="00587262"/>
    <w:rsid w:val="00587A52"/>
    <w:rsid w:val="0059071F"/>
    <w:rsid w:val="00591178"/>
    <w:rsid w:val="00594672"/>
    <w:rsid w:val="005A04DC"/>
    <w:rsid w:val="005A1659"/>
    <w:rsid w:val="005A1B39"/>
    <w:rsid w:val="005A2A9E"/>
    <w:rsid w:val="005A2C9C"/>
    <w:rsid w:val="005A2E12"/>
    <w:rsid w:val="005A4A0A"/>
    <w:rsid w:val="005A618A"/>
    <w:rsid w:val="005A7502"/>
    <w:rsid w:val="005A78C1"/>
    <w:rsid w:val="005A7F9F"/>
    <w:rsid w:val="005A7FBA"/>
    <w:rsid w:val="005B2113"/>
    <w:rsid w:val="005B426C"/>
    <w:rsid w:val="005B49A6"/>
    <w:rsid w:val="005B5172"/>
    <w:rsid w:val="005B7122"/>
    <w:rsid w:val="005C139B"/>
    <w:rsid w:val="005C404A"/>
    <w:rsid w:val="005D2BCC"/>
    <w:rsid w:val="005D4822"/>
    <w:rsid w:val="005D59D7"/>
    <w:rsid w:val="005E1093"/>
    <w:rsid w:val="005E399A"/>
    <w:rsid w:val="005E5633"/>
    <w:rsid w:val="005E60BC"/>
    <w:rsid w:val="005E652E"/>
    <w:rsid w:val="005E6989"/>
    <w:rsid w:val="005E715F"/>
    <w:rsid w:val="005F1F42"/>
    <w:rsid w:val="005F3777"/>
    <w:rsid w:val="005F401D"/>
    <w:rsid w:val="005F4558"/>
    <w:rsid w:val="00603F5A"/>
    <w:rsid w:val="006061CD"/>
    <w:rsid w:val="006064BE"/>
    <w:rsid w:val="00607389"/>
    <w:rsid w:val="00607F88"/>
    <w:rsid w:val="00611D53"/>
    <w:rsid w:val="00616F0B"/>
    <w:rsid w:val="00617DDC"/>
    <w:rsid w:val="006221EB"/>
    <w:rsid w:val="00623134"/>
    <w:rsid w:val="00624689"/>
    <w:rsid w:val="00626B1B"/>
    <w:rsid w:val="00627AEB"/>
    <w:rsid w:val="006300C9"/>
    <w:rsid w:val="0063039D"/>
    <w:rsid w:val="006317AB"/>
    <w:rsid w:val="00633AC0"/>
    <w:rsid w:val="006417C0"/>
    <w:rsid w:val="00651EF2"/>
    <w:rsid w:val="0065239C"/>
    <w:rsid w:val="00652C0F"/>
    <w:rsid w:val="0065392C"/>
    <w:rsid w:val="00654B1D"/>
    <w:rsid w:val="00663C69"/>
    <w:rsid w:val="00673095"/>
    <w:rsid w:val="00675334"/>
    <w:rsid w:val="00680C74"/>
    <w:rsid w:val="00682759"/>
    <w:rsid w:val="006851E7"/>
    <w:rsid w:val="00685835"/>
    <w:rsid w:val="0069344E"/>
    <w:rsid w:val="006946A2"/>
    <w:rsid w:val="00694906"/>
    <w:rsid w:val="00696319"/>
    <w:rsid w:val="00697C49"/>
    <w:rsid w:val="006A3C32"/>
    <w:rsid w:val="006A514F"/>
    <w:rsid w:val="006A662A"/>
    <w:rsid w:val="006B0A2C"/>
    <w:rsid w:val="006B28E3"/>
    <w:rsid w:val="006B781A"/>
    <w:rsid w:val="006C401B"/>
    <w:rsid w:val="006C5921"/>
    <w:rsid w:val="006C7B25"/>
    <w:rsid w:val="006D0C6E"/>
    <w:rsid w:val="006D0D21"/>
    <w:rsid w:val="006D75ED"/>
    <w:rsid w:val="006E15DD"/>
    <w:rsid w:val="006E74D2"/>
    <w:rsid w:val="006E78AE"/>
    <w:rsid w:val="006F067A"/>
    <w:rsid w:val="006F105F"/>
    <w:rsid w:val="006F42F2"/>
    <w:rsid w:val="006F5083"/>
    <w:rsid w:val="006F5876"/>
    <w:rsid w:val="006F5888"/>
    <w:rsid w:val="0070216E"/>
    <w:rsid w:val="007154BB"/>
    <w:rsid w:val="007205F4"/>
    <w:rsid w:val="00721874"/>
    <w:rsid w:val="00730359"/>
    <w:rsid w:val="0073149C"/>
    <w:rsid w:val="00732ED1"/>
    <w:rsid w:val="007355C4"/>
    <w:rsid w:val="007359E2"/>
    <w:rsid w:val="00741C88"/>
    <w:rsid w:val="00743D02"/>
    <w:rsid w:val="00745395"/>
    <w:rsid w:val="0074686C"/>
    <w:rsid w:val="00750096"/>
    <w:rsid w:val="00753EFE"/>
    <w:rsid w:val="00755B12"/>
    <w:rsid w:val="00755E4E"/>
    <w:rsid w:val="00756759"/>
    <w:rsid w:val="00757553"/>
    <w:rsid w:val="00760A6F"/>
    <w:rsid w:val="007629CF"/>
    <w:rsid w:val="007635E3"/>
    <w:rsid w:val="00763C4C"/>
    <w:rsid w:val="00764E8F"/>
    <w:rsid w:val="007650E0"/>
    <w:rsid w:val="00765907"/>
    <w:rsid w:val="00770626"/>
    <w:rsid w:val="00770ABD"/>
    <w:rsid w:val="00774942"/>
    <w:rsid w:val="00777CC9"/>
    <w:rsid w:val="0078030A"/>
    <w:rsid w:val="00782FEF"/>
    <w:rsid w:val="00784CE0"/>
    <w:rsid w:val="00790C80"/>
    <w:rsid w:val="007938E0"/>
    <w:rsid w:val="00793B38"/>
    <w:rsid w:val="00794605"/>
    <w:rsid w:val="007A03D6"/>
    <w:rsid w:val="007A5289"/>
    <w:rsid w:val="007A763E"/>
    <w:rsid w:val="007B0ACC"/>
    <w:rsid w:val="007B3B1F"/>
    <w:rsid w:val="007B4414"/>
    <w:rsid w:val="007B642F"/>
    <w:rsid w:val="007B7954"/>
    <w:rsid w:val="007C2126"/>
    <w:rsid w:val="007C2E03"/>
    <w:rsid w:val="007C5481"/>
    <w:rsid w:val="007C5961"/>
    <w:rsid w:val="007D228D"/>
    <w:rsid w:val="007D355A"/>
    <w:rsid w:val="007E1780"/>
    <w:rsid w:val="007E17D2"/>
    <w:rsid w:val="007E31F3"/>
    <w:rsid w:val="007F0B25"/>
    <w:rsid w:val="007F3A45"/>
    <w:rsid w:val="007F3D48"/>
    <w:rsid w:val="007F3E13"/>
    <w:rsid w:val="007F3FD8"/>
    <w:rsid w:val="007F5924"/>
    <w:rsid w:val="007F614F"/>
    <w:rsid w:val="007F6C25"/>
    <w:rsid w:val="00812251"/>
    <w:rsid w:val="00812E37"/>
    <w:rsid w:val="00815183"/>
    <w:rsid w:val="008157C5"/>
    <w:rsid w:val="00817EFD"/>
    <w:rsid w:val="008244C6"/>
    <w:rsid w:val="008260AD"/>
    <w:rsid w:val="00827632"/>
    <w:rsid w:val="00827B1B"/>
    <w:rsid w:val="00833C92"/>
    <w:rsid w:val="008354D6"/>
    <w:rsid w:val="00836511"/>
    <w:rsid w:val="008371AB"/>
    <w:rsid w:val="008411A2"/>
    <w:rsid w:val="00843A63"/>
    <w:rsid w:val="00847717"/>
    <w:rsid w:val="008478C5"/>
    <w:rsid w:val="008501DC"/>
    <w:rsid w:val="00850335"/>
    <w:rsid w:val="0085076E"/>
    <w:rsid w:val="00850E37"/>
    <w:rsid w:val="00851B7F"/>
    <w:rsid w:val="00851F81"/>
    <w:rsid w:val="00860578"/>
    <w:rsid w:val="0086196D"/>
    <w:rsid w:val="00862750"/>
    <w:rsid w:val="008671BA"/>
    <w:rsid w:val="008714D7"/>
    <w:rsid w:val="00872581"/>
    <w:rsid w:val="00872F99"/>
    <w:rsid w:val="00881DDF"/>
    <w:rsid w:val="008820D0"/>
    <w:rsid w:val="00890282"/>
    <w:rsid w:val="008903E4"/>
    <w:rsid w:val="00895532"/>
    <w:rsid w:val="008A0035"/>
    <w:rsid w:val="008A0592"/>
    <w:rsid w:val="008A0773"/>
    <w:rsid w:val="008A462D"/>
    <w:rsid w:val="008B07BB"/>
    <w:rsid w:val="008B0A02"/>
    <w:rsid w:val="008B0A83"/>
    <w:rsid w:val="008B0EC7"/>
    <w:rsid w:val="008B1C2D"/>
    <w:rsid w:val="008B1CBE"/>
    <w:rsid w:val="008B356B"/>
    <w:rsid w:val="008B5107"/>
    <w:rsid w:val="008C0265"/>
    <w:rsid w:val="008C0759"/>
    <w:rsid w:val="008C130B"/>
    <w:rsid w:val="008C402A"/>
    <w:rsid w:val="008C7A70"/>
    <w:rsid w:val="008D0F41"/>
    <w:rsid w:val="008D36C0"/>
    <w:rsid w:val="008D522A"/>
    <w:rsid w:val="008E1673"/>
    <w:rsid w:val="008E2A81"/>
    <w:rsid w:val="008F058E"/>
    <w:rsid w:val="008F0902"/>
    <w:rsid w:val="008F7C81"/>
    <w:rsid w:val="00900076"/>
    <w:rsid w:val="00900769"/>
    <w:rsid w:val="00900E0B"/>
    <w:rsid w:val="0090129A"/>
    <w:rsid w:val="009019D6"/>
    <w:rsid w:val="00905BAA"/>
    <w:rsid w:val="00906D07"/>
    <w:rsid w:val="00910040"/>
    <w:rsid w:val="00914EAC"/>
    <w:rsid w:val="0092144D"/>
    <w:rsid w:val="009217CF"/>
    <w:rsid w:val="00925110"/>
    <w:rsid w:val="0092732A"/>
    <w:rsid w:val="009276B7"/>
    <w:rsid w:val="00930C33"/>
    <w:rsid w:val="0093253A"/>
    <w:rsid w:val="0093544C"/>
    <w:rsid w:val="00937D97"/>
    <w:rsid w:val="00937DC2"/>
    <w:rsid w:val="00937E1C"/>
    <w:rsid w:val="0094004D"/>
    <w:rsid w:val="00941B0C"/>
    <w:rsid w:val="009429EF"/>
    <w:rsid w:val="00942B03"/>
    <w:rsid w:val="009516FB"/>
    <w:rsid w:val="00952187"/>
    <w:rsid w:val="0095234C"/>
    <w:rsid w:val="009633FD"/>
    <w:rsid w:val="00966DAC"/>
    <w:rsid w:val="00972F23"/>
    <w:rsid w:val="00976132"/>
    <w:rsid w:val="009763D4"/>
    <w:rsid w:val="009772D1"/>
    <w:rsid w:val="00977FB6"/>
    <w:rsid w:val="0098112E"/>
    <w:rsid w:val="009856F1"/>
    <w:rsid w:val="009876AE"/>
    <w:rsid w:val="0099093E"/>
    <w:rsid w:val="00992932"/>
    <w:rsid w:val="009939C6"/>
    <w:rsid w:val="00993B6E"/>
    <w:rsid w:val="009A1302"/>
    <w:rsid w:val="009A3BCA"/>
    <w:rsid w:val="009B04AF"/>
    <w:rsid w:val="009B401A"/>
    <w:rsid w:val="009B4CC2"/>
    <w:rsid w:val="009B5162"/>
    <w:rsid w:val="009B5D4E"/>
    <w:rsid w:val="009B6D96"/>
    <w:rsid w:val="009B776C"/>
    <w:rsid w:val="009C25E2"/>
    <w:rsid w:val="009C34B2"/>
    <w:rsid w:val="009D0EA2"/>
    <w:rsid w:val="009D4E82"/>
    <w:rsid w:val="009D5B53"/>
    <w:rsid w:val="009D7698"/>
    <w:rsid w:val="009D7979"/>
    <w:rsid w:val="009E511E"/>
    <w:rsid w:val="009E5892"/>
    <w:rsid w:val="009E5A85"/>
    <w:rsid w:val="009E6B5C"/>
    <w:rsid w:val="009E6EA9"/>
    <w:rsid w:val="009E705C"/>
    <w:rsid w:val="009E7F26"/>
    <w:rsid w:val="009F1F82"/>
    <w:rsid w:val="009F6F27"/>
    <w:rsid w:val="00A0305B"/>
    <w:rsid w:val="00A04228"/>
    <w:rsid w:val="00A10584"/>
    <w:rsid w:val="00A10B6C"/>
    <w:rsid w:val="00A10D83"/>
    <w:rsid w:val="00A1312A"/>
    <w:rsid w:val="00A13F74"/>
    <w:rsid w:val="00A15668"/>
    <w:rsid w:val="00A17F71"/>
    <w:rsid w:val="00A2300E"/>
    <w:rsid w:val="00A24055"/>
    <w:rsid w:val="00A251C0"/>
    <w:rsid w:val="00A33B2B"/>
    <w:rsid w:val="00A3436A"/>
    <w:rsid w:val="00A3508E"/>
    <w:rsid w:val="00A36062"/>
    <w:rsid w:val="00A3710A"/>
    <w:rsid w:val="00A47A22"/>
    <w:rsid w:val="00A537CE"/>
    <w:rsid w:val="00A60967"/>
    <w:rsid w:val="00A61197"/>
    <w:rsid w:val="00A6151C"/>
    <w:rsid w:val="00A66174"/>
    <w:rsid w:val="00A70731"/>
    <w:rsid w:val="00A74A83"/>
    <w:rsid w:val="00A77185"/>
    <w:rsid w:val="00A82E9B"/>
    <w:rsid w:val="00A837C9"/>
    <w:rsid w:val="00A90814"/>
    <w:rsid w:val="00A90D54"/>
    <w:rsid w:val="00A91F30"/>
    <w:rsid w:val="00A92D00"/>
    <w:rsid w:val="00A9427D"/>
    <w:rsid w:val="00A95514"/>
    <w:rsid w:val="00A95F0A"/>
    <w:rsid w:val="00A96505"/>
    <w:rsid w:val="00A96866"/>
    <w:rsid w:val="00A96E24"/>
    <w:rsid w:val="00AA115B"/>
    <w:rsid w:val="00AA4553"/>
    <w:rsid w:val="00AA497A"/>
    <w:rsid w:val="00AA6F45"/>
    <w:rsid w:val="00AA7884"/>
    <w:rsid w:val="00AC5668"/>
    <w:rsid w:val="00AC6301"/>
    <w:rsid w:val="00AC6507"/>
    <w:rsid w:val="00AD0734"/>
    <w:rsid w:val="00AD21F0"/>
    <w:rsid w:val="00AD2CB3"/>
    <w:rsid w:val="00AD3092"/>
    <w:rsid w:val="00AD5645"/>
    <w:rsid w:val="00AD7602"/>
    <w:rsid w:val="00AE1728"/>
    <w:rsid w:val="00AE4266"/>
    <w:rsid w:val="00AF1F13"/>
    <w:rsid w:val="00AF3CD5"/>
    <w:rsid w:val="00AF5D8E"/>
    <w:rsid w:val="00AF5FB6"/>
    <w:rsid w:val="00B00B95"/>
    <w:rsid w:val="00B02751"/>
    <w:rsid w:val="00B0345B"/>
    <w:rsid w:val="00B0607D"/>
    <w:rsid w:val="00B06A86"/>
    <w:rsid w:val="00B06D25"/>
    <w:rsid w:val="00B071DC"/>
    <w:rsid w:val="00B11644"/>
    <w:rsid w:val="00B11BDA"/>
    <w:rsid w:val="00B1351B"/>
    <w:rsid w:val="00B1466F"/>
    <w:rsid w:val="00B15F84"/>
    <w:rsid w:val="00B16E05"/>
    <w:rsid w:val="00B20BDE"/>
    <w:rsid w:val="00B21021"/>
    <w:rsid w:val="00B21C31"/>
    <w:rsid w:val="00B2263C"/>
    <w:rsid w:val="00B23DE5"/>
    <w:rsid w:val="00B274F9"/>
    <w:rsid w:val="00B31E39"/>
    <w:rsid w:val="00B32FA4"/>
    <w:rsid w:val="00B33331"/>
    <w:rsid w:val="00B34E2E"/>
    <w:rsid w:val="00B41CB6"/>
    <w:rsid w:val="00B42E08"/>
    <w:rsid w:val="00B450FB"/>
    <w:rsid w:val="00B47B07"/>
    <w:rsid w:val="00B5081C"/>
    <w:rsid w:val="00B5259A"/>
    <w:rsid w:val="00B52C81"/>
    <w:rsid w:val="00B53B43"/>
    <w:rsid w:val="00B57555"/>
    <w:rsid w:val="00B57F2C"/>
    <w:rsid w:val="00B613F4"/>
    <w:rsid w:val="00B61740"/>
    <w:rsid w:val="00B62081"/>
    <w:rsid w:val="00B62E84"/>
    <w:rsid w:val="00B63CAC"/>
    <w:rsid w:val="00B657EE"/>
    <w:rsid w:val="00B65B23"/>
    <w:rsid w:val="00B7172D"/>
    <w:rsid w:val="00B719A5"/>
    <w:rsid w:val="00B74A6B"/>
    <w:rsid w:val="00B75364"/>
    <w:rsid w:val="00B77B58"/>
    <w:rsid w:val="00B805B8"/>
    <w:rsid w:val="00B817DC"/>
    <w:rsid w:val="00B821DB"/>
    <w:rsid w:val="00B837B5"/>
    <w:rsid w:val="00B9137D"/>
    <w:rsid w:val="00B93BAA"/>
    <w:rsid w:val="00B96C98"/>
    <w:rsid w:val="00B97E33"/>
    <w:rsid w:val="00BA11EB"/>
    <w:rsid w:val="00BA597A"/>
    <w:rsid w:val="00BB5CB3"/>
    <w:rsid w:val="00BB6EF7"/>
    <w:rsid w:val="00BB7798"/>
    <w:rsid w:val="00BC3252"/>
    <w:rsid w:val="00BC43EA"/>
    <w:rsid w:val="00BC4B1D"/>
    <w:rsid w:val="00BD398A"/>
    <w:rsid w:val="00BD5EA3"/>
    <w:rsid w:val="00BD6ABA"/>
    <w:rsid w:val="00BD6DAA"/>
    <w:rsid w:val="00BD793A"/>
    <w:rsid w:val="00BE027A"/>
    <w:rsid w:val="00BE0A7C"/>
    <w:rsid w:val="00BE4018"/>
    <w:rsid w:val="00BE4500"/>
    <w:rsid w:val="00BE49BD"/>
    <w:rsid w:val="00BF569B"/>
    <w:rsid w:val="00BF6777"/>
    <w:rsid w:val="00BF6E77"/>
    <w:rsid w:val="00BF7ED7"/>
    <w:rsid w:val="00C03D72"/>
    <w:rsid w:val="00C052D3"/>
    <w:rsid w:val="00C136FF"/>
    <w:rsid w:val="00C13E05"/>
    <w:rsid w:val="00C1536C"/>
    <w:rsid w:val="00C20D02"/>
    <w:rsid w:val="00C21694"/>
    <w:rsid w:val="00C22F31"/>
    <w:rsid w:val="00C245DF"/>
    <w:rsid w:val="00C25218"/>
    <w:rsid w:val="00C25618"/>
    <w:rsid w:val="00C26778"/>
    <w:rsid w:val="00C31318"/>
    <w:rsid w:val="00C325B6"/>
    <w:rsid w:val="00C32EC0"/>
    <w:rsid w:val="00C35C09"/>
    <w:rsid w:val="00C369EF"/>
    <w:rsid w:val="00C40032"/>
    <w:rsid w:val="00C43E6C"/>
    <w:rsid w:val="00C50228"/>
    <w:rsid w:val="00C50520"/>
    <w:rsid w:val="00C51194"/>
    <w:rsid w:val="00C513EB"/>
    <w:rsid w:val="00C57128"/>
    <w:rsid w:val="00C62B9E"/>
    <w:rsid w:val="00C638E2"/>
    <w:rsid w:val="00C661F7"/>
    <w:rsid w:val="00C734A5"/>
    <w:rsid w:val="00C737B5"/>
    <w:rsid w:val="00C7581E"/>
    <w:rsid w:val="00C76ECF"/>
    <w:rsid w:val="00C82EED"/>
    <w:rsid w:val="00C837E1"/>
    <w:rsid w:val="00C83A25"/>
    <w:rsid w:val="00C84043"/>
    <w:rsid w:val="00C867EC"/>
    <w:rsid w:val="00C90CB4"/>
    <w:rsid w:val="00C9191D"/>
    <w:rsid w:val="00C96005"/>
    <w:rsid w:val="00C975FD"/>
    <w:rsid w:val="00CA0637"/>
    <w:rsid w:val="00CA3C28"/>
    <w:rsid w:val="00CA5F56"/>
    <w:rsid w:val="00CB2E09"/>
    <w:rsid w:val="00CB4FFF"/>
    <w:rsid w:val="00CB66AE"/>
    <w:rsid w:val="00CB710C"/>
    <w:rsid w:val="00CC10A6"/>
    <w:rsid w:val="00CC2D07"/>
    <w:rsid w:val="00CC4C9B"/>
    <w:rsid w:val="00CD07D3"/>
    <w:rsid w:val="00CD0D8B"/>
    <w:rsid w:val="00CD3682"/>
    <w:rsid w:val="00CD3D6D"/>
    <w:rsid w:val="00CD412D"/>
    <w:rsid w:val="00CD45B2"/>
    <w:rsid w:val="00CD63D7"/>
    <w:rsid w:val="00CE120D"/>
    <w:rsid w:val="00CE3033"/>
    <w:rsid w:val="00CE5610"/>
    <w:rsid w:val="00CE76B8"/>
    <w:rsid w:val="00CF3820"/>
    <w:rsid w:val="00D044C5"/>
    <w:rsid w:val="00D1092B"/>
    <w:rsid w:val="00D14897"/>
    <w:rsid w:val="00D21149"/>
    <w:rsid w:val="00D21C7D"/>
    <w:rsid w:val="00D222C1"/>
    <w:rsid w:val="00D23247"/>
    <w:rsid w:val="00D234C9"/>
    <w:rsid w:val="00D256C9"/>
    <w:rsid w:val="00D27CAD"/>
    <w:rsid w:val="00D30F0C"/>
    <w:rsid w:val="00D328A4"/>
    <w:rsid w:val="00D331BB"/>
    <w:rsid w:val="00D33373"/>
    <w:rsid w:val="00D35A10"/>
    <w:rsid w:val="00D4056B"/>
    <w:rsid w:val="00D414A2"/>
    <w:rsid w:val="00D41BBF"/>
    <w:rsid w:val="00D441CB"/>
    <w:rsid w:val="00D47FED"/>
    <w:rsid w:val="00D5218D"/>
    <w:rsid w:val="00D54C84"/>
    <w:rsid w:val="00D62586"/>
    <w:rsid w:val="00D63008"/>
    <w:rsid w:val="00D64DE4"/>
    <w:rsid w:val="00D707FE"/>
    <w:rsid w:val="00D70BD8"/>
    <w:rsid w:val="00D7126C"/>
    <w:rsid w:val="00D718ED"/>
    <w:rsid w:val="00D71CF6"/>
    <w:rsid w:val="00D76B79"/>
    <w:rsid w:val="00D807B8"/>
    <w:rsid w:val="00D80B2F"/>
    <w:rsid w:val="00D8166D"/>
    <w:rsid w:val="00D82421"/>
    <w:rsid w:val="00D8294A"/>
    <w:rsid w:val="00D833BB"/>
    <w:rsid w:val="00D86526"/>
    <w:rsid w:val="00D86CF5"/>
    <w:rsid w:val="00D87444"/>
    <w:rsid w:val="00D90EDD"/>
    <w:rsid w:val="00D91AC9"/>
    <w:rsid w:val="00D91F8B"/>
    <w:rsid w:val="00D9625F"/>
    <w:rsid w:val="00DA04FA"/>
    <w:rsid w:val="00DA1659"/>
    <w:rsid w:val="00DA508A"/>
    <w:rsid w:val="00DA51DF"/>
    <w:rsid w:val="00DB497D"/>
    <w:rsid w:val="00DB5402"/>
    <w:rsid w:val="00DB55CE"/>
    <w:rsid w:val="00DB587B"/>
    <w:rsid w:val="00DB6AF9"/>
    <w:rsid w:val="00DC0B02"/>
    <w:rsid w:val="00DC0B91"/>
    <w:rsid w:val="00DC1270"/>
    <w:rsid w:val="00DC4D75"/>
    <w:rsid w:val="00DC4F64"/>
    <w:rsid w:val="00DD0154"/>
    <w:rsid w:val="00DD34A9"/>
    <w:rsid w:val="00DD4572"/>
    <w:rsid w:val="00DD651F"/>
    <w:rsid w:val="00DD7B4D"/>
    <w:rsid w:val="00DE08AD"/>
    <w:rsid w:val="00DE0E45"/>
    <w:rsid w:val="00DE20F1"/>
    <w:rsid w:val="00DE291B"/>
    <w:rsid w:val="00DE2C7A"/>
    <w:rsid w:val="00DE79BA"/>
    <w:rsid w:val="00DF0A29"/>
    <w:rsid w:val="00DF242B"/>
    <w:rsid w:val="00E00008"/>
    <w:rsid w:val="00E0264F"/>
    <w:rsid w:val="00E06129"/>
    <w:rsid w:val="00E06AD1"/>
    <w:rsid w:val="00E074ED"/>
    <w:rsid w:val="00E10CEF"/>
    <w:rsid w:val="00E116E6"/>
    <w:rsid w:val="00E14516"/>
    <w:rsid w:val="00E20A78"/>
    <w:rsid w:val="00E20E2E"/>
    <w:rsid w:val="00E21149"/>
    <w:rsid w:val="00E21C4C"/>
    <w:rsid w:val="00E2241E"/>
    <w:rsid w:val="00E228D3"/>
    <w:rsid w:val="00E24E31"/>
    <w:rsid w:val="00E2584E"/>
    <w:rsid w:val="00E308A8"/>
    <w:rsid w:val="00E32934"/>
    <w:rsid w:val="00E35DD3"/>
    <w:rsid w:val="00E363D8"/>
    <w:rsid w:val="00E409BB"/>
    <w:rsid w:val="00E421B9"/>
    <w:rsid w:val="00E46E5F"/>
    <w:rsid w:val="00E5491E"/>
    <w:rsid w:val="00E54A6F"/>
    <w:rsid w:val="00E56D6B"/>
    <w:rsid w:val="00E57100"/>
    <w:rsid w:val="00E5723C"/>
    <w:rsid w:val="00E60C04"/>
    <w:rsid w:val="00E60E56"/>
    <w:rsid w:val="00E61AE2"/>
    <w:rsid w:val="00E62DDD"/>
    <w:rsid w:val="00E64DD9"/>
    <w:rsid w:val="00E70964"/>
    <w:rsid w:val="00E73D65"/>
    <w:rsid w:val="00E7477A"/>
    <w:rsid w:val="00E8018A"/>
    <w:rsid w:val="00E8102C"/>
    <w:rsid w:val="00E81428"/>
    <w:rsid w:val="00E83697"/>
    <w:rsid w:val="00E86E15"/>
    <w:rsid w:val="00E86F05"/>
    <w:rsid w:val="00E87743"/>
    <w:rsid w:val="00E91B6D"/>
    <w:rsid w:val="00E92840"/>
    <w:rsid w:val="00E93EA7"/>
    <w:rsid w:val="00E961D6"/>
    <w:rsid w:val="00EA26B5"/>
    <w:rsid w:val="00EA7289"/>
    <w:rsid w:val="00EA7CCA"/>
    <w:rsid w:val="00EB02ED"/>
    <w:rsid w:val="00EB12A5"/>
    <w:rsid w:val="00EB25C6"/>
    <w:rsid w:val="00EB2668"/>
    <w:rsid w:val="00EB333D"/>
    <w:rsid w:val="00EB4FEF"/>
    <w:rsid w:val="00EB7227"/>
    <w:rsid w:val="00EB7C2F"/>
    <w:rsid w:val="00EC04AA"/>
    <w:rsid w:val="00EC300F"/>
    <w:rsid w:val="00EC3802"/>
    <w:rsid w:val="00EC409E"/>
    <w:rsid w:val="00EC4909"/>
    <w:rsid w:val="00EC4C27"/>
    <w:rsid w:val="00EC62BD"/>
    <w:rsid w:val="00EC7C4A"/>
    <w:rsid w:val="00ED2769"/>
    <w:rsid w:val="00ED6053"/>
    <w:rsid w:val="00ED60B7"/>
    <w:rsid w:val="00EE2680"/>
    <w:rsid w:val="00EE42BD"/>
    <w:rsid w:val="00EE4D2F"/>
    <w:rsid w:val="00EE5348"/>
    <w:rsid w:val="00EE7913"/>
    <w:rsid w:val="00EF2B34"/>
    <w:rsid w:val="00EF2CE3"/>
    <w:rsid w:val="00EF3E4C"/>
    <w:rsid w:val="00EF51C1"/>
    <w:rsid w:val="00EF5E98"/>
    <w:rsid w:val="00EF63BF"/>
    <w:rsid w:val="00EF6C03"/>
    <w:rsid w:val="00F10ADF"/>
    <w:rsid w:val="00F1111D"/>
    <w:rsid w:val="00F14193"/>
    <w:rsid w:val="00F14997"/>
    <w:rsid w:val="00F165D4"/>
    <w:rsid w:val="00F17D25"/>
    <w:rsid w:val="00F25528"/>
    <w:rsid w:val="00F34F1B"/>
    <w:rsid w:val="00F36968"/>
    <w:rsid w:val="00F438FB"/>
    <w:rsid w:val="00F51D54"/>
    <w:rsid w:val="00F537BA"/>
    <w:rsid w:val="00F55765"/>
    <w:rsid w:val="00F55DAE"/>
    <w:rsid w:val="00F662D3"/>
    <w:rsid w:val="00F7251C"/>
    <w:rsid w:val="00F75354"/>
    <w:rsid w:val="00F86525"/>
    <w:rsid w:val="00F874D3"/>
    <w:rsid w:val="00F87DB3"/>
    <w:rsid w:val="00F916F5"/>
    <w:rsid w:val="00F97805"/>
    <w:rsid w:val="00FA02AA"/>
    <w:rsid w:val="00FA21AE"/>
    <w:rsid w:val="00FA2943"/>
    <w:rsid w:val="00FA3C4C"/>
    <w:rsid w:val="00FA544F"/>
    <w:rsid w:val="00FC0C59"/>
    <w:rsid w:val="00FC13C0"/>
    <w:rsid w:val="00FC2A0F"/>
    <w:rsid w:val="00FC3E47"/>
    <w:rsid w:val="00FC434A"/>
    <w:rsid w:val="00FC5932"/>
    <w:rsid w:val="00FD34EC"/>
    <w:rsid w:val="00FD3BE9"/>
    <w:rsid w:val="00FD4489"/>
    <w:rsid w:val="00FD5781"/>
    <w:rsid w:val="00FD5E57"/>
    <w:rsid w:val="00FD6F13"/>
    <w:rsid w:val="00FE1D61"/>
    <w:rsid w:val="00FE4559"/>
    <w:rsid w:val="00FE4B91"/>
    <w:rsid w:val="00FE68BC"/>
    <w:rsid w:val="00FE6A7A"/>
    <w:rsid w:val="00FF0AAC"/>
    <w:rsid w:val="00FF1631"/>
    <w:rsid w:val="00FF330F"/>
    <w:rsid w:val="00FF5B4C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E827"/>
  <w15:docId w15:val="{ED9B7877-14AE-4AAC-90AF-33F68F56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9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6E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E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0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5C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7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24kjd">
    <w:name w:val="e24kjd"/>
    <w:basedOn w:val="DefaultParagraphFont"/>
    <w:rsid w:val="0090007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7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32A"/>
  </w:style>
  <w:style w:type="paragraph" w:styleId="Footer">
    <w:name w:val="footer"/>
    <w:basedOn w:val="Normal"/>
    <w:link w:val="FooterChar"/>
    <w:uiPriority w:val="99"/>
    <w:unhideWhenUsed/>
    <w:rsid w:val="00927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32A"/>
  </w:style>
  <w:style w:type="paragraph" w:styleId="Revision">
    <w:name w:val="Revision"/>
    <w:hidden/>
    <w:uiPriority w:val="99"/>
    <w:semiHidden/>
    <w:rsid w:val="00A537CE"/>
    <w:pPr>
      <w:spacing w:after="0" w:line="240" w:lineRule="auto"/>
    </w:pPr>
  </w:style>
  <w:style w:type="character" w:customStyle="1" w:styleId="highlight">
    <w:name w:val="highlight"/>
    <w:basedOn w:val="DefaultParagraphFont"/>
    <w:rsid w:val="001862F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19F7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B41CB6"/>
  </w:style>
  <w:style w:type="character" w:styleId="Emphasis">
    <w:name w:val="Emphasis"/>
    <w:basedOn w:val="DefaultParagraphFont"/>
    <w:uiPriority w:val="20"/>
    <w:qFormat/>
    <w:rsid w:val="00B41CB6"/>
    <w:rPr>
      <w:i/>
      <w:iCs/>
    </w:rPr>
  </w:style>
  <w:style w:type="character" w:customStyle="1" w:styleId="hgkelc">
    <w:name w:val="hgkelc"/>
    <w:basedOn w:val="DefaultParagraphFont"/>
    <w:rsid w:val="00617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7FB7A-A736-4991-81FD-F17994CB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uong</dc:creator>
  <cp:lastModifiedBy>Sandhya Patel</cp:lastModifiedBy>
  <cp:revision>2</cp:revision>
  <cp:lastPrinted>2020-06-03T03:17:00Z</cp:lastPrinted>
  <dcterms:created xsi:type="dcterms:W3CDTF">2025-09-25T19:13:00Z</dcterms:created>
  <dcterms:modified xsi:type="dcterms:W3CDTF">2025-09-25T19:13:00Z</dcterms:modified>
</cp:coreProperties>
</file>